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13153" w14:textId="354D6280" w:rsidR="00C93390" w:rsidRPr="00F60B0B" w:rsidRDefault="007D0E0C" w:rsidP="00C93390">
      <w:pPr>
        <w:bidi w:val="0"/>
        <w:jc w:val="center"/>
        <w:rPr>
          <w:rFonts w:ascii="Simplified Arabic" w:hAnsi="Simplified Arabic" w:cs="Simplified Arabic"/>
          <w:b/>
          <w:bCs/>
          <w:sz w:val="24"/>
          <w:szCs w:val="24"/>
        </w:rPr>
      </w:pPr>
      <w:r w:rsidRPr="00F9102A">
        <w:rPr>
          <w:rFonts w:ascii="Simplified Arabic" w:hAnsi="Simplified Arabic" w:cs="Simplified Arabic"/>
          <w:b/>
          <w:bCs/>
          <w:sz w:val="24"/>
          <w:szCs w:val="24"/>
        </w:rPr>
        <w:t>Second Round questionnaire</w:t>
      </w:r>
      <w:r w:rsidR="00C93390">
        <w:rPr>
          <w:rFonts w:ascii="Simplified Arabic" w:hAnsi="Simplified Arabic" w:cs="Simplified Arabic"/>
          <w:b/>
          <w:bCs/>
          <w:sz w:val="24"/>
          <w:szCs w:val="24"/>
        </w:rPr>
        <w:t xml:space="preserve"> </w:t>
      </w:r>
      <w:r w:rsidR="00C93390">
        <w:rPr>
          <w:rFonts w:ascii="Simplified Arabic" w:hAnsi="Simplified Arabic" w:cs="Simplified Arabic"/>
          <w:b/>
          <w:bCs/>
          <w:sz w:val="24"/>
          <w:szCs w:val="24"/>
        </w:rPr>
        <w:t xml:space="preserve">for </w:t>
      </w:r>
      <w:r w:rsidR="00C93390" w:rsidRPr="00F60B0B">
        <w:rPr>
          <w:rFonts w:ascii="Simplified Arabic" w:hAnsi="Simplified Arabic" w:cs="Simplified Arabic"/>
          <w:b/>
          <w:bCs/>
          <w:sz w:val="24"/>
          <w:szCs w:val="24"/>
        </w:rPr>
        <w:t>Identification of Core Competencies Required in Endodontics for Undergraduate Students in Syrian Dental Schools Using a Modified Delphi Technique</w:t>
      </w:r>
    </w:p>
    <w:p w14:paraId="6E0CAEBE" w14:textId="693E0B00" w:rsidR="007D0E0C" w:rsidRPr="00F9102A" w:rsidRDefault="007D0E0C" w:rsidP="007D0E0C">
      <w:pPr>
        <w:pStyle w:val="ListParagraph"/>
        <w:bidi w:val="0"/>
        <w:jc w:val="center"/>
        <w:rPr>
          <w:rFonts w:ascii="Simplified Arabic" w:hAnsi="Simplified Arabic" w:cs="Simplified Arabic"/>
          <w:b/>
          <w:bCs/>
          <w:sz w:val="24"/>
          <w:szCs w:val="24"/>
        </w:rPr>
      </w:pPr>
    </w:p>
    <w:p w14:paraId="3CE7BFF6" w14:textId="77777777" w:rsidR="007D0E0C" w:rsidRPr="00F9102A" w:rsidRDefault="007D0E0C" w:rsidP="007D0E0C">
      <w:pPr>
        <w:bidi w:val="0"/>
        <w:jc w:val="both"/>
        <w:rPr>
          <w:rFonts w:ascii="Simplified Arabic" w:hAnsi="Simplified Arabic" w:cs="Simplified Arabic"/>
          <w:b/>
          <w:bCs/>
          <w:sz w:val="24"/>
          <w:szCs w:val="24"/>
        </w:rPr>
      </w:pPr>
      <w:r w:rsidRPr="00F9102A">
        <w:rPr>
          <w:rFonts w:ascii="Simplified Arabic" w:hAnsi="Simplified Arabic" w:cs="Simplified Arabic"/>
          <w:b/>
          <w:bCs/>
          <w:sz w:val="24"/>
          <w:szCs w:val="24"/>
        </w:rPr>
        <w:t>A. Introduction</w:t>
      </w:r>
    </w:p>
    <w:p w14:paraId="779897EC" w14:textId="77777777" w:rsidR="007D0E0C" w:rsidRPr="00F9102A" w:rsidRDefault="007D0E0C" w:rsidP="007D0E0C">
      <w:pPr>
        <w:bidi w:val="0"/>
        <w:spacing w:before="100" w:beforeAutospacing="1" w:after="100" w:afterAutospacing="1" w:line="240" w:lineRule="auto"/>
        <w:jc w:val="both"/>
        <w:rPr>
          <w:rFonts w:ascii="Simplified Arabic" w:eastAsia="Times New Roman" w:hAnsi="Simplified Arabic" w:cs="Simplified Arabic"/>
          <w:sz w:val="24"/>
          <w:szCs w:val="24"/>
        </w:rPr>
      </w:pPr>
      <w:r w:rsidRPr="00F9102A">
        <w:rPr>
          <w:rFonts w:ascii="Simplified Arabic" w:eastAsia="Times New Roman" w:hAnsi="Simplified Arabic" w:cs="Simplified Arabic"/>
          <w:sz w:val="24"/>
          <w:szCs w:val="24"/>
        </w:rPr>
        <w:t>Dear Collogues</w:t>
      </w:r>
    </w:p>
    <w:p w14:paraId="34091DF7" w14:textId="41B73DF3" w:rsidR="007D0E0C" w:rsidRPr="00F9102A" w:rsidRDefault="007D0E0C" w:rsidP="007D0E0C">
      <w:pPr>
        <w:bidi w:val="0"/>
        <w:spacing w:before="100" w:beforeAutospacing="1" w:after="100" w:afterAutospacing="1" w:line="240" w:lineRule="auto"/>
        <w:jc w:val="both"/>
        <w:rPr>
          <w:rFonts w:ascii="Simplified Arabic" w:eastAsia="Times New Roman" w:hAnsi="Simplified Arabic" w:cs="Simplified Arabic"/>
          <w:sz w:val="24"/>
          <w:szCs w:val="24"/>
        </w:rPr>
      </w:pPr>
      <w:r w:rsidRPr="00F9102A">
        <w:rPr>
          <w:rFonts w:ascii="Simplified Arabic" w:eastAsia="Times New Roman" w:hAnsi="Simplified Arabic" w:cs="Simplified Arabic"/>
          <w:sz w:val="24"/>
          <w:szCs w:val="24"/>
        </w:rPr>
        <w:t xml:space="preserve">I am grateful for your participating in first round of the questionnaire; therefore, I present to you a summary of the results of that one: 34 competencies (from 54) were approved as key competencies in undergraduate endodontics: 10 competencies in the knowledge domain, 15 competencies in the skill domain, and 9 competencies in the attitude domain. Four new competencies were proposed: 1 in the knowledge domain and 3 in the attitude domain. </w:t>
      </w:r>
      <w:bookmarkStart w:id="0" w:name="_Hlk195368033"/>
      <w:r w:rsidRPr="00F9102A">
        <w:rPr>
          <w:rFonts w:ascii="Simplified Arabic" w:eastAsia="Times New Roman" w:hAnsi="Simplified Arabic" w:cs="Simplified Arabic"/>
          <w:sz w:val="24"/>
          <w:szCs w:val="24"/>
        </w:rPr>
        <w:t>Please, we are going to conduct a second round of the questionnaire, based on the Delphi technique requirements, which will include the competencies approved in the first round, in addition to the new proposed competencies.</w:t>
      </w:r>
      <w:bookmarkEnd w:id="0"/>
    </w:p>
    <w:p w14:paraId="0C146301" w14:textId="77777777" w:rsidR="00F43DAB" w:rsidRPr="00F9102A" w:rsidRDefault="00F43DAB" w:rsidP="00F43DAB">
      <w:p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The answers to the competencies are based on a five-point Likert scale</w:t>
      </w:r>
      <w:r w:rsidRPr="00F9102A">
        <w:rPr>
          <w:rFonts w:ascii="Simplified Arabic" w:hAnsi="Simplified Arabic" w:cs="Simplified Arabic"/>
          <w:sz w:val="24"/>
          <w:szCs w:val="24"/>
          <w:rtl/>
        </w:rPr>
        <w:t>:</w:t>
      </w:r>
    </w:p>
    <w:p w14:paraId="0526E78C" w14:textId="764635C8" w:rsidR="00F43DAB" w:rsidRPr="00F9102A" w:rsidRDefault="00F43DAB" w:rsidP="009621F2">
      <w:pPr>
        <w:pStyle w:val="ListParagraph"/>
        <w:numPr>
          <w:ilvl w:val="0"/>
          <w:numId w:val="1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Not important</w:t>
      </w:r>
      <w:r w:rsidR="00307981" w:rsidRPr="00F9102A">
        <w:rPr>
          <w:rFonts w:ascii="Simplified Arabic" w:hAnsi="Simplified Arabic" w:cs="Simplified Arabic"/>
          <w:sz w:val="24"/>
          <w:szCs w:val="24"/>
        </w:rPr>
        <w:t xml:space="preserve"> at all</w:t>
      </w:r>
      <w:r w:rsidRPr="00F9102A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408D9298" w14:textId="7885E5A6" w:rsidR="00F43DAB" w:rsidRPr="00F9102A" w:rsidRDefault="00F43DAB" w:rsidP="009621F2">
      <w:pPr>
        <w:pStyle w:val="ListParagraph"/>
        <w:numPr>
          <w:ilvl w:val="0"/>
          <w:numId w:val="1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Not important</w:t>
      </w:r>
      <w:r w:rsidRPr="00F9102A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123D958E" w14:textId="1627E1CA" w:rsidR="00F43DAB" w:rsidRPr="00F9102A" w:rsidRDefault="00307981" w:rsidP="009621F2">
      <w:pPr>
        <w:pStyle w:val="ListParagraph"/>
        <w:numPr>
          <w:ilvl w:val="0"/>
          <w:numId w:val="1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Un</w:t>
      </w:r>
      <w:r w:rsidR="00F43DAB" w:rsidRPr="00F9102A">
        <w:rPr>
          <w:rFonts w:ascii="Simplified Arabic" w:hAnsi="Simplified Arabic" w:cs="Simplified Arabic"/>
          <w:sz w:val="24"/>
          <w:szCs w:val="24"/>
        </w:rPr>
        <w:t>sure</w:t>
      </w:r>
      <w:r w:rsidR="00F43DAB" w:rsidRPr="00F9102A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5F9F353C" w14:textId="341B484C" w:rsidR="00F43DAB" w:rsidRPr="00F9102A" w:rsidRDefault="00F43DAB" w:rsidP="009621F2">
      <w:pPr>
        <w:pStyle w:val="ListParagraph"/>
        <w:numPr>
          <w:ilvl w:val="0"/>
          <w:numId w:val="1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Important</w:t>
      </w:r>
      <w:r w:rsidRPr="00F9102A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79CA3807" w14:textId="51D4D46D" w:rsidR="00F43DAB" w:rsidRPr="00F9102A" w:rsidRDefault="00F43DAB" w:rsidP="009621F2">
      <w:pPr>
        <w:pStyle w:val="ListParagraph"/>
        <w:numPr>
          <w:ilvl w:val="0"/>
          <w:numId w:val="1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Very important</w:t>
      </w:r>
      <w:r w:rsidRPr="00F9102A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5DD460B3" w14:textId="4E86D33D" w:rsidR="00F43DAB" w:rsidRPr="00F9102A" w:rsidRDefault="00F43DAB" w:rsidP="00F43DAB">
      <w:p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At the end of the questionnaire, a space</w:t>
      </w:r>
      <w:r w:rsidR="00307981" w:rsidRPr="00F9102A">
        <w:rPr>
          <w:rFonts w:ascii="Simplified Arabic" w:hAnsi="Simplified Arabic" w:cs="Simplified Arabic"/>
          <w:sz w:val="24"/>
          <w:szCs w:val="24"/>
        </w:rPr>
        <w:t xml:space="preserve"> is made</w:t>
      </w:r>
      <w:r w:rsidRPr="00F9102A">
        <w:rPr>
          <w:rFonts w:ascii="Simplified Arabic" w:hAnsi="Simplified Arabic" w:cs="Simplified Arabic"/>
          <w:sz w:val="24"/>
          <w:szCs w:val="24"/>
        </w:rPr>
        <w:t xml:space="preserve"> for colleagues to add any competency they </w:t>
      </w:r>
      <w:r w:rsidR="00307981" w:rsidRPr="00F9102A">
        <w:rPr>
          <w:rFonts w:ascii="Simplified Arabic" w:hAnsi="Simplified Arabic" w:cs="Simplified Arabic"/>
          <w:sz w:val="24"/>
          <w:szCs w:val="24"/>
        </w:rPr>
        <w:t>believe</w:t>
      </w:r>
      <w:r w:rsidRPr="00F9102A">
        <w:rPr>
          <w:rFonts w:ascii="Simplified Arabic" w:hAnsi="Simplified Arabic" w:cs="Simplified Arabic"/>
          <w:sz w:val="24"/>
          <w:szCs w:val="24"/>
        </w:rPr>
        <w:t xml:space="preserve"> </w:t>
      </w:r>
      <w:r w:rsidR="00307981" w:rsidRPr="00F9102A">
        <w:rPr>
          <w:rFonts w:ascii="Simplified Arabic" w:hAnsi="Simplified Arabic" w:cs="Simplified Arabic"/>
          <w:sz w:val="24"/>
          <w:szCs w:val="24"/>
        </w:rPr>
        <w:t xml:space="preserve">is </w:t>
      </w:r>
      <w:r w:rsidRPr="00F9102A">
        <w:rPr>
          <w:rFonts w:ascii="Simplified Arabic" w:hAnsi="Simplified Arabic" w:cs="Simplified Arabic"/>
          <w:sz w:val="24"/>
          <w:szCs w:val="24"/>
        </w:rPr>
        <w:t>important</w:t>
      </w:r>
      <w:r w:rsidR="00307981" w:rsidRPr="00F9102A">
        <w:rPr>
          <w:rFonts w:ascii="Simplified Arabic" w:hAnsi="Simplified Arabic" w:cs="Simplified Arabic"/>
          <w:sz w:val="24"/>
          <w:szCs w:val="24"/>
        </w:rPr>
        <w:t>,</w:t>
      </w:r>
      <w:r w:rsidRPr="00F9102A">
        <w:rPr>
          <w:rFonts w:ascii="Simplified Arabic" w:hAnsi="Simplified Arabic" w:cs="Simplified Arabic"/>
          <w:sz w:val="24"/>
          <w:szCs w:val="24"/>
        </w:rPr>
        <w:t xml:space="preserve"> </w:t>
      </w:r>
      <w:r w:rsidR="00307981" w:rsidRPr="00F9102A">
        <w:rPr>
          <w:rFonts w:ascii="Simplified Arabic" w:hAnsi="Simplified Arabic" w:cs="Simplified Arabic"/>
          <w:sz w:val="24"/>
          <w:szCs w:val="24"/>
        </w:rPr>
        <w:t>which</w:t>
      </w:r>
      <w:r w:rsidRPr="00F9102A">
        <w:rPr>
          <w:rFonts w:ascii="Simplified Arabic" w:hAnsi="Simplified Arabic" w:cs="Simplified Arabic"/>
          <w:sz w:val="24"/>
          <w:szCs w:val="24"/>
        </w:rPr>
        <w:t xml:space="preserve"> </w:t>
      </w:r>
      <w:r w:rsidR="002A278F" w:rsidRPr="00F9102A">
        <w:rPr>
          <w:rFonts w:ascii="Simplified Arabic" w:hAnsi="Simplified Arabic" w:cs="Simplified Arabic"/>
          <w:sz w:val="24"/>
          <w:szCs w:val="24"/>
        </w:rPr>
        <w:t>was</w:t>
      </w:r>
      <w:r w:rsidRPr="00F9102A">
        <w:rPr>
          <w:rFonts w:ascii="Simplified Arabic" w:hAnsi="Simplified Arabic" w:cs="Simplified Arabic"/>
          <w:sz w:val="24"/>
          <w:szCs w:val="24"/>
        </w:rPr>
        <w:t xml:space="preserve"> not included in the questionnaire, or to modify any competency included in the questionnaire that is ambiguous or unclear</w:t>
      </w:r>
      <w:r w:rsidRPr="00F9102A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378E8C1E" w14:textId="77777777" w:rsidR="00F43DAB" w:rsidRPr="00F9102A" w:rsidRDefault="00F43DAB" w:rsidP="00F43DAB">
      <w:p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The questionnaire is confidential, and only the researcher will have access to its results</w:t>
      </w:r>
      <w:r w:rsidRPr="00F9102A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2C0249FC" w14:textId="038BFFD7" w:rsidR="00F43DAB" w:rsidRPr="00F9102A" w:rsidRDefault="00F43DAB" w:rsidP="00F43DAB">
      <w:p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lastRenderedPageBreak/>
        <w:t xml:space="preserve">If you have any question, please contact </w:t>
      </w:r>
      <w:r w:rsidR="00001F96" w:rsidRPr="00F9102A">
        <w:rPr>
          <w:rFonts w:ascii="Simplified Arabic" w:hAnsi="Simplified Arabic" w:cs="Simplified Arabic"/>
          <w:sz w:val="24"/>
          <w:szCs w:val="24"/>
        </w:rPr>
        <w:t>me</w:t>
      </w:r>
      <w:r w:rsidRPr="00F9102A">
        <w:rPr>
          <w:rFonts w:ascii="Simplified Arabic" w:hAnsi="Simplified Arabic" w:cs="Simplified Arabic"/>
          <w:sz w:val="24"/>
          <w:szCs w:val="24"/>
        </w:rPr>
        <w:t xml:space="preserve"> on the following mobile number: </w:t>
      </w:r>
      <w:r w:rsidR="00001F96" w:rsidRPr="00F9102A">
        <w:rPr>
          <w:rFonts w:ascii="Simplified Arabic" w:hAnsi="Simplified Arabic" w:cs="Simplified Arabic"/>
          <w:sz w:val="24"/>
          <w:szCs w:val="24"/>
        </w:rPr>
        <w:t>+</w:t>
      </w:r>
      <w:r w:rsidRPr="00F9102A">
        <w:rPr>
          <w:rFonts w:ascii="Simplified Arabic" w:hAnsi="Simplified Arabic" w:cs="Simplified Arabic"/>
          <w:sz w:val="24"/>
          <w:szCs w:val="24"/>
        </w:rPr>
        <w:t>963944273017 or via WhatsApp on the same number</w:t>
      </w:r>
      <w:r w:rsidRPr="00F9102A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619493E7" w14:textId="2AB8B2AC" w:rsidR="00D25B3D" w:rsidRPr="00F9102A" w:rsidRDefault="00976366" w:rsidP="00CB57DF">
      <w:pPr>
        <w:pStyle w:val="NormalWeb"/>
        <w:rPr>
          <w:rFonts w:ascii="Simplified Arabic" w:hAnsi="Simplified Arabic" w:cs="Simplified Arabic"/>
          <w:b/>
          <w:bCs/>
        </w:rPr>
      </w:pPr>
      <w:r w:rsidRPr="00F9102A">
        <w:rPr>
          <w:rFonts w:ascii="Simplified Arabic" w:hAnsi="Simplified Arabic" w:cs="Simplified Arabic"/>
        </w:rPr>
        <w:t>I am pleased and honored by your agreement to participate</w:t>
      </w:r>
      <w:r w:rsidR="00480342" w:rsidRPr="00F9102A">
        <w:rPr>
          <w:rFonts w:ascii="Simplified Arabic" w:hAnsi="Simplified Arabic" w:cs="Simplified Arabic"/>
        </w:rPr>
        <w:t xml:space="preserve"> in this study</w:t>
      </w:r>
      <w:r w:rsidRPr="00F9102A">
        <w:rPr>
          <w:rFonts w:ascii="Simplified Arabic" w:hAnsi="Simplified Arabic" w:cs="Simplified Arabic"/>
        </w:rPr>
        <w:t>.</w:t>
      </w:r>
    </w:p>
    <w:p w14:paraId="32F3335B" w14:textId="563B7B6D" w:rsidR="00F43DAB" w:rsidRPr="00F9102A" w:rsidRDefault="003159F1" w:rsidP="00CB57DF">
      <w:pPr>
        <w:pStyle w:val="NormalWeb"/>
        <w:rPr>
          <w:rFonts w:ascii="Simplified Arabic" w:hAnsi="Simplified Arabic" w:cs="Simplified Arabic"/>
        </w:rPr>
      </w:pPr>
      <w:r w:rsidRPr="00F9102A">
        <w:rPr>
          <w:rFonts w:ascii="Simplified Arabic" w:hAnsi="Simplified Arabic" w:cs="Simplified Arabic"/>
          <w:b/>
          <w:bCs/>
        </w:rPr>
        <w:t xml:space="preserve">B. </w:t>
      </w:r>
      <w:r w:rsidR="00F43DAB" w:rsidRPr="00F9102A">
        <w:rPr>
          <w:rFonts w:ascii="Simplified Arabic" w:hAnsi="Simplified Arabic" w:cs="Simplified Arabic"/>
          <w:b/>
          <w:bCs/>
        </w:rPr>
        <w:t>Personal Information</w:t>
      </w:r>
      <w:r w:rsidR="00001F96" w:rsidRPr="00F9102A">
        <w:rPr>
          <w:rFonts w:ascii="Simplified Arabic" w:hAnsi="Simplified Arabic" w:cs="Simplified Arabic"/>
        </w:rPr>
        <w:t>,</w:t>
      </w:r>
    </w:p>
    <w:p w14:paraId="3705F8A9" w14:textId="77777777" w:rsidR="00F43DAB" w:rsidRPr="00F9102A" w:rsidRDefault="00F43DAB" w:rsidP="00F43DAB">
      <w:p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Name</w:t>
      </w:r>
      <w:r w:rsidRPr="00F9102A">
        <w:rPr>
          <w:rFonts w:ascii="Simplified Arabic" w:hAnsi="Simplified Arabic" w:cs="Simplified Arabic"/>
          <w:sz w:val="24"/>
          <w:szCs w:val="24"/>
          <w:rtl/>
        </w:rPr>
        <w:t>:</w:t>
      </w:r>
    </w:p>
    <w:p w14:paraId="7B21339F" w14:textId="3764628D" w:rsidR="00F43DAB" w:rsidRPr="00F9102A" w:rsidRDefault="00F43DAB" w:rsidP="00F43DAB">
      <w:p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Age</w:t>
      </w:r>
      <w:r w:rsidRPr="00F9102A">
        <w:rPr>
          <w:rFonts w:ascii="Simplified Arabic" w:hAnsi="Simplified Arabic" w:cs="Simplified Arabic"/>
          <w:sz w:val="24"/>
          <w:szCs w:val="24"/>
          <w:rtl/>
        </w:rPr>
        <w:t>:</w:t>
      </w:r>
      <w:r w:rsidR="00C74C97" w:rsidRPr="00F9102A">
        <w:rPr>
          <w:rFonts w:ascii="Simplified Arabic" w:hAnsi="Simplified Arabic" w:cs="Simplified Arabic"/>
          <w:sz w:val="24"/>
          <w:szCs w:val="24"/>
        </w:rPr>
        <w:t xml:space="preserve"> 30 yrs or less, 31-40 yrs, 41-50 yrs, 51-60 yrs, or more than 60 yrs.</w:t>
      </w:r>
    </w:p>
    <w:p w14:paraId="55C14948" w14:textId="12763248" w:rsidR="00BD0BA6" w:rsidRPr="00F9102A" w:rsidRDefault="00F43DAB" w:rsidP="00BD0BA6">
      <w:p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Gender</w:t>
      </w:r>
      <w:r w:rsidR="00BD0BA6" w:rsidRPr="00F9102A">
        <w:rPr>
          <w:rFonts w:ascii="Simplified Arabic" w:hAnsi="Simplified Arabic" w:cs="Simplified Arabic"/>
          <w:sz w:val="24"/>
          <w:szCs w:val="24"/>
        </w:rPr>
        <w:t>:</w:t>
      </w:r>
      <w:r w:rsidR="00C74C97" w:rsidRPr="00F9102A">
        <w:rPr>
          <w:rFonts w:ascii="Simplified Arabic" w:hAnsi="Simplified Arabic" w:cs="Simplified Arabic"/>
          <w:sz w:val="24"/>
          <w:szCs w:val="24"/>
        </w:rPr>
        <w:t xml:space="preserve"> male or female.</w:t>
      </w:r>
    </w:p>
    <w:p w14:paraId="2C3200C1" w14:textId="0ACEF2E2" w:rsidR="00F43DAB" w:rsidRPr="00F9102A" w:rsidRDefault="00F43DAB" w:rsidP="00F43DAB">
      <w:p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Academic Qualifications: Master's</w:t>
      </w:r>
      <w:r w:rsidR="00C74C97" w:rsidRPr="00F9102A">
        <w:rPr>
          <w:rFonts w:ascii="Simplified Arabic" w:hAnsi="Simplified Arabic" w:cs="Simplified Arabic"/>
          <w:sz w:val="24"/>
          <w:szCs w:val="24"/>
        </w:rPr>
        <w:t>,</w:t>
      </w:r>
      <w:r w:rsidRPr="00F9102A">
        <w:rPr>
          <w:rFonts w:ascii="Simplified Arabic" w:hAnsi="Simplified Arabic" w:cs="Simplified Arabic"/>
          <w:sz w:val="24"/>
          <w:szCs w:val="24"/>
        </w:rPr>
        <w:t xml:space="preserve"> Ph</w:t>
      </w:r>
      <w:r w:rsidR="003022E0" w:rsidRPr="00F9102A">
        <w:rPr>
          <w:rFonts w:ascii="Simplified Arabic" w:hAnsi="Simplified Arabic" w:cs="Simplified Arabic"/>
          <w:sz w:val="24"/>
          <w:szCs w:val="24"/>
        </w:rPr>
        <w:t>D</w:t>
      </w:r>
      <w:r w:rsidR="00C74C97" w:rsidRPr="00F9102A">
        <w:rPr>
          <w:rFonts w:ascii="Simplified Arabic" w:hAnsi="Simplified Arabic" w:cs="Simplified Arabic"/>
          <w:sz w:val="24"/>
          <w:szCs w:val="24"/>
        </w:rPr>
        <w:t>, or other</w:t>
      </w:r>
      <w:r w:rsidR="003022E0" w:rsidRPr="00F9102A">
        <w:rPr>
          <w:rFonts w:ascii="Simplified Arabic" w:hAnsi="Simplified Arabic" w:cs="Simplified Arabic"/>
          <w:sz w:val="24"/>
          <w:szCs w:val="24"/>
        </w:rPr>
        <w:t xml:space="preserve">. </w:t>
      </w:r>
    </w:p>
    <w:p w14:paraId="4779AEDC" w14:textId="3AD30BA5" w:rsidR="00F43DAB" w:rsidRPr="00F9102A" w:rsidRDefault="00F43DAB" w:rsidP="00F43DAB">
      <w:p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Work</w:t>
      </w:r>
      <w:r w:rsidR="003022E0" w:rsidRPr="00F9102A">
        <w:rPr>
          <w:rFonts w:ascii="Simplified Arabic" w:hAnsi="Simplified Arabic" w:cs="Simplified Arabic"/>
          <w:sz w:val="24"/>
          <w:szCs w:val="24"/>
        </w:rPr>
        <w:t>place</w:t>
      </w:r>
      <w:r w:rsidRPr="00F9102A">
        <w:rPr>
          <w:rFonts w:ascii="Simplified Arabic" w:hAnsi="Simplified Arabic" w:cs="Simplified Arabic"/>
          <w:sz w:val="24"/>
          <w:szCs w:val="24"/>
        </w:rPr>
        <w:t>: Public University, Private University, Private Clinic,</w:t>
      </w:r>
      <w:r w:rsidR="00C74C97" w:rsidRPr="00F9102A">
        <w:rPr>
          <w:rFonts w:ascii="Simplified Arabic" w:hAnsi="Simplified Arabic" w:cs="Simplified Arabic"/>
          <w:sz w:val="24"/>
          <w:szCs w:val="24"/>
        </w:rPr>
        <w:t xml:space="preserve"> and/or</w:t>
      </w:r>
      <w:r w:rsidRPr="00F9102A">
        <w:rPr>
          <w:rFonts w:ascii="Simplified Arabic" w:hAnsi="Simplified Arabic" w:cs="Simplified Arabic"/>
          <w:sz w:val="24"/>
          <w:szCs w:val="24"/>
        </w:rPr>
        <w:t xml:space="preserve"> Other</w:t>
      </w:r>
      <w:r w:rsidR="003022E0" w:rsidRPr="00F9102A">
        <w:rPr>
          <w:rFonts w:ascii="Simplified Arabic" w:hAnsi="Simplified Arabic" w:cs="Simplified Arabic"/>
          <w:sz w:val="24"/>
          <w:szCs w:val="24"/>
        </w:rPr>
        <w:t>.</w:t>
      </w:r>
    </w:p>
    <w:p w14:paraId="223602BE" w14:textId="5AF5FF2E" w:rsidR="00F43DAB" w:rsidRPr="00F9102A" w:rsidRDefault="003B3C07" w:rsidP="00F43DAB">
      <w:p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Type of practice</w:t>
      </w:r>
      <w:r w:rsidR="00F43DAB" w:rsidRPr="00F9102A">
        <w:rPr>
          <w:rFonts w:ascii="Simplified Arabic" w:hAnsi="Simplified Arabic" w:cs="Simplified Arabic"/>
          <w:sz w:val="24"/>
          <w:szCs w:val="24"/>
        </w:rPr>
        <w:t xml:space="preserve">: Clinical, Academic, </w:t>
      </w:r>
      <w:r w:rsidR="00C74C97" w:rsidRPr="00F9102A">
        <w:rPr>
          <w:rFonts w:ascii="Simplified Arabic" w:hAnsi="Simplified Arabic" w:cs="Simplified Arabic"/>
          <w:sz w:val="24"/>
          <w:szCs w:val="24"/>
        </w:rPr>
        <w:t>and/</w:t>
      </w:r>
      <w:r w:rsidR="00876A08" w:rsidRPr="00F9102A">
        <w:rPr>
          <w:rFonts w:ascii="Simplified Arabic" w:hAnsi="Simplified Arabic" w:cs="Simplified Arabic"/>
          <w:sz w:val="24"/>
          <w:szCs w:val="24"/>
        </w:rPr>
        <w:t>or</w:t>
      </w:r>
      <w:r w:rsidR="006B5792" w:rsidRPr="00F9102A">
        <w:rPr>
          <w:rFonts w:ascii="Simplified Arabic" w:hAnsi="Simplified Arabic" w:cs="Simplified Arabic"/>
          <w:sz w:val="24"/>
          <w:szCs w:val="24"/>
        </w:rPr>
        <w:t xml:space="preserve"> Administrative.</w:t>
      </w:r>
    </w:p>
    <w:p w14:paraId="0D13FE2E" w14:textId="4119556D" w:rsidR="00F43DAB" w:rsidRPr="00F9102A" w:rsidRDefault="006B5792" w:rsidP="00F43DAB">
      <w:p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Y</w:t>
      </w:r>
      <w:r w:rsidR="00F43DAB" w:rsidRPr="00F9102A">
        <w:rPr>
          <w:rFonts w:ascii="Simplified Arabic" w:hAnsi="Simplified Arabic" w:cs="Simplified Arabic"/>
          <w:sz w:val="24"/>
          <w:szCs w:val="24"/>
        </w:rPr>
        <w:t>ears of experience after obtaining the specialty</w:t>
      </w:r>
      <w:r w:rsidR="00F43DAB" w:rsidRPr="00F9102A">
        <w:rPr>
          <w:rFonts w:ascii="Simplified Arabic" w:hAnsi="Simplified Arabic" w:cs="Simplified Arabic"/>
          <w:sz w:val="24"/>
          <w:szCs w:val="24"/>
          <w:rtl/>
        </w:rPr>
        <w:t>:</w:t>
      </w:r>
      <w:r w:rsidR="00C74C97" w:rsidRPr="00F9102A">
        <w:rPr>
          <w:rFonts w:ascii="Simplified Arabic" w:hAnsi="Simplified Arabic" w:cs="Simplified Arabic"/>
          <w:sz w:val="24"/>
          <w:szCs w:val="24"/>
        </w:rPr>
        <w:t xml:space="preserve"> 5yrs or less, 6-10yrs, 11-15yrs, 16-20yrs, 21-25yrs, or more than 25yrs.</w:t>
      </w:r>
    </w:p>
    <w:p w14:paraId="4C628DB1" w14:textId="35005750" w:rsidR="00BA1867" w:rsidRPr="00F9102A" w:rsidRDefault="00F43DAB" w:rsidP="009D078F">
      <w:p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Country of wor</w:t>
      </w:r>
      <w:r w:rsidR="009D078F" w:rsidRPr="00F9102A">
        <w:rPr>
          <w:rFonts w:ascii="Simplified Arabic" w:hAnsi="Simplified Arabic" w:cs="Simplified Arabic"/>
          <w:sz w:val="24"/>
          <w:szCs w:val="24"/>
        </w:rPr>
        <w:t>k</w:t>
      </w:r>
      <w:r w:rsidR="000E135B" w:rsidRPr="00F9102A">
        <w:rPr>
          <w:rFonts w:ascii="Simplified Arabic" w:hAnsi="Simplified Arabic" w:cs="Simplified Arabic"/>
          <w:sz w:val="24"/>
          <w:szCs w:val="24"/>
        </w:rPr>
        <w:t>:</w:t>
      </w:r>
    </w:p>
    <w:p w14:paraId="2150B0BD" w14:textId="4960374F" w:rsidR="00EE4AA6" w:rsidRPr="00F9102A" w:rsidRDefault="006B5792" w:rsidP="000D0BA9">
      <w:pPr>
        <w:bidi w:val="0"/>
        <w:jc w:val="both"/>
        <w:rPr>
          <w:rFonts w:ascii="Simplified Arabic" w:hAnsi="Simplified Arabic" w:cs="Simplified Arabic"/>
          <w:b/>
          <w:bCs/>
          <w:sz w:val="24"/>
          <w:szCs w:val="24"/>
        </w:rPr>
      </w:pPr>
      <w:r w:rsidRPr="00F9102A">
        <w:rPr>
          <w:rFonts w:ascii="Simplified Arabic" w:hAnsi="Simplified Arabic" w:cs="Simplified Arabic"/>
          <w:b/>
          <w:bCs/>
          <w:sz w:val="24"/>
          <w:szCs w:val="24"/>
        </w:rPr>
        <w:t>Key</w:t>
      </w:r>
      <w:r w:rsidR="00F43DAB" w:rsidRPr="00F9102A">
        <w:rPr>
          <w:rFonts w:ascii="Simplified Arabic" w:hAnsi="Simplified Arabic" w:cs="Simplified Arabic"/>
          <w:b/>
          <w:bCs/>
          <w:sz w:val="24"/>
          <w:szCs w:val="24"/>
        </w:rPr>
        <w:t xml:space="preserve"> competencies required for undergraduate endodontics</w:t>
      </w:r>
      <w:r w:rsidR="00F43DAB" w:rsidRPr="00F9102A">
        <w:rPr>
          <w:rFonts w:ascii="Simplified Arabic" w:hAnsi="Simplified Arabic" w:cs="Simplified Arabic"/>
          <w:b/>
          <w:bCs/>
          <w:sz w:val="24"/>
          <w:szCs w:val="24"/>
          <w:rtl/>
        </w:rPr>
        <w:t>:</w:t>
      </w:r>
    </w:p>
    <w:p w14:paraId="6E6E4CB2" w14:textId="79D4A303" w:rsidR="00E74DDF" w:rsidRPr="00F9102A" w:rsidRDefault="00B6133B" w:rsidP="00E74DDF">
      <w:p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b/>
          <w:bCs/>
          <w:sz w:val="24"/>
          <w:szCs w:val="24"/>
        </w:rPr>
        <w:t>C.</w:t>
      </w:r>
      <w:r w:rsidR="00E74DDF" w:rsidRPr="00F9102A">
        <w:rPr>
          <w:rFonts w:ascii="Simplified Arabic" w:hAnsi="Simplified Arabic" w:cs="Simplified Arabic"/>
          <w:b/>
          <w:bCs/>
          <w:sz w:val="24"/>
          <w:szCs w:val="24"/>
        </w:rPr>
        <w:t xml:space="preserve"> Domain of knowledge</w:t>
      </w:r>
      <w:r w:rsidR="00E74DDF" w:rsidRPr="00F9102A">
        <w:rPr>
          <w:rFonts w:ascii="Simplified Arabic" w:hAnsi="Simplified Arabic" w:cs="Simplified Arabic"/>
          <w:sz w:val="24"/>
          <w:szCs w:val="24"/>
        </w:rPr>
        <w:t>: The graduate should have a sound knowledge of the following tips</w:t>
      </w:r>
      <w:r w:rsidR="00E74DDF" w:rsidRPr="00F9102A">
        <w:rPr>
          <w:rFonts w:ascii="Simplified Arabic" w:hAnsi="Simplified Arabic" w:cs="Simplified Arabic"/>
          <w:sz w:val="24"/>
          <w:szCs w:val="24"/>
          <w:rtl/>
        </w:rPr>
        <w:t>:</w:t>
      </w:r>
    </w:p>
    <w:p w14:paraId="2C918ED0" w14:textId="77777777" w:rsidR="00475F96" w:rsidRPr="00F9102A" w:rsidRDefault="00475F96" w:rsidP="00B26E31">
      <w:pPr>
        <w:pStyle w:val="ListParagraph"/>
        <w:numPr>
          <w:ilvl w:val="0"/>
          <w:numId w:val="16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Basic sciences (dental histology, oral and dental physiology, biochemistry, immunology, head and neck anatomy, dental anatomy, and microbiology) and their relationship to endodontics</w:t>
      </w:r>
      <w:r w:rsidRPr="00F9102A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67208B84" w14:textId="77777777" w:rsidR="00475F96" w:rsidRPr="00F9102A" w:rsidRDefault="00475F96" w:rsidP="00B26E31">
      <w:pPr>
        <w:pStyle w:val="ListParagraph"/>
        <w:numPr>
          <w:ilvl w:val="0"/>
          <w:numId w:val="16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Oral and dental diseases related to endodontics</w:t>
      </w:r>
      <w:r w:rsidRPr="00F9102A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66952B81" w14:textId="77777777" w:rsidR="00475F96" w:rsidRPr="00F9102A" w:rsidRDefault="00475F96" w:rsidP="00B26E31">
      <w:pPr>
        <w:pStyle w:val="ListParagraph"/>
        <w:numPr>
          <w:ilvl w:val="0"/>
          <w:numId w:val="16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Principles of general medicine and surgery applied to the management of dental patients (including endodontics)</w:t>
      </w:r>
      <w:r w:rsidRPr="00F9102A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03B2EAEE" w14:textId="1203A686" w:rsidR="00475F96" w:rsidRPr="00F9102A" w:rsidRDefault="00475F96" w:rsidP="00B26E31">
      <w:pPr>
        <w:pStyle w:val="ListParagraph"/>
        <w:numPr>
          <w:ilvl w:val="0"/>
          <w:numId w:val="16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Pharmacology and therapeutics as applied to the management of dental patients</w:t>
      </w:r>
      <w:r w:rsidRPr="00F9102A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01EB51A1" w14:textId="54028B05" w:rsidR="00475F96" w:rsidRPr="00F9102A" w:rsidRDefault="00475F96" w:rsidP="00B26E31">
      <w:pPr>
        <w:pStyle w:val="ListParagraph"/>
        <w:numPr>
          <w:ilvl w:val="0"/>
          <w:numId w:val="16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lastRenderedPageBreak/>
        <w:t>Dental materials, biomaterials, and adjunct therapies applied to the management of endodontics</w:t>
      </w:r>
    </w:p>
    <w:p w14:paraId="5DFD177E" w14:textId="77777777" w:rsidR="00475F96" w:rsidRPr="00F9102A" w:rsidRDefault="00475F96" w:rsidP="00B26E31">
      <w:pPr>
        <w:pStyle w:val="ListParagraph"/>
        <w:numPr>
          <w:ilvl w:val="0"/>
          <w:numId w:val="16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Diagnostic investigations, 2D and 3D radiography</w:t>
      </w:r>
      <w:r w:rsidRPr="00F9102A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7F101DCD" w14:textId="32A15E07" w:rsidR="00475F96" w:rsidRPr="00F9102A" w:rsidRDefault="00475F96" w:rsidP="005F717B">
      <w:pPr>
        <w:pStyle w:val="ListParagraph"/>
        <w:numPr>
          <w:ilvl w:val="0"/>
          <w:numId w:val="16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Principles of optical magnification</w:t>
      </w:r>
      <w:r w:rsidR="00A178C2" w:rsidRPr="00F9102A">
        <w:rPr>
          <w:rFonts w:ascii="Simplified Arabic" w:hAnsi="Simplified Arabic" w:cs="Simplified Arabic"/>
          <w:sz w:val="24"/>
          <w:szCs w:val="24"/>
        </w:rPr>
        <w:t>.</w:t>
      </w:r>
    </w:p>
    <w:p w14:paraId="28543709" w14:textId="6D87C55F" w:rsidR="00475F96" w:rsidRPr="00F9102A" w:rsidRDefault="00475F96" w:rsidP="00B26E31">
      <w:pPr>
        <w:pStyle w:val="ListParagraph"/>
        <w:numPr>
          <w:ilvl w:val="0"/>
          <w:numId w:val="16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Principles of management of immature teeth</w:t>
      </w:r>
      <w:r w:rsidR="00A178C2" w:rsidRPr="00F9102A">
        <w:rPr>
          <w:rFonts w:ascii="Simplified Arabic" w:hAnsi="Simplified Arabic" w:cs="Simplified Arabic"/>
          <w:sz w:val="24"/>
          <w:szCs w:val="24"/>
        </w:rPr>
        <w:t>.</w:t>
      </w:r>
    </w:p>
    <w:p w14:paraId="4AAA9914" w14:textId="0CABB73D" w:rsidR="00475F96" w:rsidRPr="00F9102A" w:rsidRDefault="00475F96" w:rsidP="00B26E31">
      <w:pPr>
        <w:pStyle w:val="ListParagraph"/>
        <w:numPr>
          <w:ilvl w:val="0"/>
          <w:numId w:val="16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Treatment options for a patient with a post-endodontic problem</w:t>
      </w:r>
      <w:r w:rsidR="00A178C2" w:rsidRPr="00F9102A">
        <w:rPr>
          <w:rFonts w:ascii="Simplified Arabic" w:hAnsi="Simplified Arabic" w:cs="Simplified Arabic"/>
          <w:sz w:val="24"/>
          <w:szCs w:val="24"/>
        </w:rPr>
        <w:t>.</w:t>
      </w:r>
    </w:p>
    <w:p w14:paraId="159EF9AF" w14:textId="10A0DB03" w:rsidR="00475F96" w:rsidRPr="00F9102A" w:rsidRDefault="00475F96" w:rsidP="00B26E31">
      <w:pPr>
        <w:pStyle w:val="ListParagraph"/>
        <w:numPr>
          <w:ilvl w:val="0"/>
          <w:numId w:val="16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Fundamentals of managing high-risk (or compromised) patients in the dental clinic.</w:t>
      </w:r>
    </w:p>
    <w:p w14:paraId="6D50E6B9" w14:textId="53B047EF" w:rsidR="00E83617" w:rsidRPr="00F9102A" w:rsidRDefault="00E83617" w:rsidP="00E83617">
      <w:pPr>
        <w:pStyle w:val="ListParagraph"/>
        <w:numPr>
          <w:ilvl w:val="0"/>
          <w:numId w:val="16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Fundamentals of Artificial Intelligence in Endodontics</w:t>
      </w:r>
    </w:p>
    <w:p w14:paraId="1D7EE4B3" w14:textId="3B402978" w:rsidR="0059187F" w:rsidRPr="00F9102A" w:rsidRDefault="00B6133B" w:rsidP="0059187F">
      <w:p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b/>
          <w:bCs/>
          <w:sz w:val="24"/>
          <w:szCs w:val="24"/>
        </w:rPr>
        <w:t>D.</w:t>
      </w:r>
      <w:r w:rsidR="0059187F" w:rsidRPr="00F9102A">
        <w:rPr>
          <w:rFonts w:ascii="Simplified Arabic" w:hAnsi="Simplified Arabic" w:cs="Simplified Arabic"/>
          <w:b/>
          <w:bCs/>
          <w:sz w:val="24"/>
          <w:szCs w:val="24"/>
        </w:rPr>
        <w:t xml:space="preserve"> Domain of </w:t>
      </w:r>
      <w:r w:rsidR="0059187F" w:rsidRPr="00F9102A">
        <w:rPr>
          <w:rFonts w:ascii="Arial" w:hAnsi="Arial" w:cs="Arial"/>
          <w:b/>
          <w:bCs/>
          <w:sz w:val="24"/>
          <w:szCs w:val="24"/>
        </w:rPr>
        <w:t>​​</w:t>
      </w:r>
      <w:r w:rsidR="0059187F" w:rsidRPr="00F9102A">
        <w:rPr>
          <w:rFonts w:ascii="Simplified Arabic" w:hAnsi="Simplified Arabic" w:cs="Simplified Arabic"/>
          <w:b/>
          <w:bCs/>
          <w:sz w:val="24"/>
          <w:szCs w:val="24"/>
        </w:rPr>
        <w:t>skills</w:t>
      </w:r>
      <w:r w:rsidR="0059187F" w:rsidRPr="00F9102A">
        <w:rPr>
          <w:rFonts w:ascii="Simplified Arabic" w:hAnsi="Simplified Arabic" w:cs="Simplified Arabic"/>
          <w:sz w:val="24"/>
          <w:szCs w:val="24"/>
          <w:rtl/>
        </w:rPr>
        <w:t>:</w:t>
      </w:r>
      <w:r w:rsidR="0059187F" w:rsidRPr="00F9102A">
        <w:rPr>
          <w:rFonts w:ascii="Simplified Arabic" w:hAnsi="Simplified Arabic" w:cs="Simplified Arabic"/>
          <w:sz w:val="24"/>
          <w:szCs w:val="24"/>
        </w:rPr>
        <w:t xml:space="preserve"> The undergraduate should be competent at:</w:t>
      </w:r>
    </w:p>
    <w:p w14:paraId="222CBA61" w14:textId="265AA899" w:rsidR="00B07046" w:rsidRPr="00F9102A" w:rsidRDefault="00B07046" w:rsidP="00B07046">
      <w:pPr>
        <w:pStyle w:val="ListParagraph"/>
        <w:numPr>
          <w:ilvl w:val="0"/>
          <w:numId w:val="19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conducting a detailed general and dental history</w:t>
      </w:r>
      <w:r w:rsidRPr="00F9102A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28F6EF3C" w14:textId="77777777" w:rsidR="00B07046" w:rsidRPr="00F9102A" w:rsidRDefault="00B07046" w:rsidP="00B07046">
      <w:pPr>
        <w:pStyle w:val="ListParagraph"/>
        <w:numPr>
          <w:ilvl w:val="0"/>
          <w:numId w:val="19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Conducting a comprehensive clinical examination of a patient presenting with an endodontic-related problem</w:t>
      </w:r>
      <w:r w:rsidRPr="00F9102A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24449C07" w14:textId="1EA1914A" w:rsidR="00B07046" w:rsidRPr="00F9102A" w:rsidRDefault="00B07046" w:rsidP="00B07046">
      <w:pPr>
        <w:pStyle w:val="ListParagraph"/>
        <w:numPr>
          <w:ilvl w:val="0"/>
          <w:numId w:val="19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Reaching a diagnosis and identifying possible differential diagnoses, including their etiology</w:t>
      </w:r>
      <w:r w:rsidRPr="00F9102A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77227A1A" w14:textId="77777777" w:rsidR="00B07046" w:rsidRPr="00F9102A" w:rsidRDefault="00B07046" w:rsidP="00B07046">
      <w:pPr>
        <w:pStyle w:val="ListParagraph"/>
        <w:numPr>
          <w:ilvl w:val="0"/>
          <w:numId w:val="19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Diagnose and differentiate odontogenic pain or lesions</w:t>
      </w:r>
      <w:r w:rsidRPr="00F9102A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00B3352E" w14:textId="1BC90408" w:rsidR="00B07046" w:rsidRPr="00F9102A" w:rsidRDefault="00B07046" w:rsidP="00B07046">
      <w:pPr>
        <w:pStyle w:val="ListParagraph"/>
        <w:numPr>
          <w:ilvl w:val="0"/>
          <w:numId w:val="19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Assess the Case Difficulty and request a consultation or refer the patient (according to Case Difficulty Assessment of the American Association of Endodontics AAE)</w:t>
      </w:r>
      <w:r w:rsidRPr="00F9102A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760BD164" w14:textId="77777777" w:rsidR="00B07046" w:rsidRPr="00F9102A" w:rsidRDefault="00B07046" w:rsidP="00B07046">
      <w:pPr>
        <w:pStyle w:val="ListParagraph"/>
        <w:numPr>
          <w:ilvl w:val="0"/>
          <w:numId w:val="19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Monitor and evaluate the outcome of endodontic treatment</w:t>
      </w:r>
      <w:r w:rsidRPr="00F9102A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3E6CE590" w14:textId="77777777" w:rsidR="00B07046" w:rsidRPr="00F9102A" w:rsidRDefault="00B07046" w:rsidP="00B07046">
      <w:pPr>
        <w:pStyle w:val="ListParagraph"/>
        <w:numPr>
          <w:ilvl w:val="0"/>
          <w:numId w:val="19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Develop a treatment plan and communicating this to the patient</w:t>
      </w:r>
      <w:r w:rsidRPr="00F9102A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53601088" w14:textId="25F8502D" w:rsidR="00B07046" w:rsidRPr="00F9102A" w:rsidRDefault="00B07046" w:rsidP="00B07046">
      <w:pPr>
        <w:pStyle w:val="ListParagraph"/>
        <w:numPr>
          <w:ilvl w:val="0"/>
          <w:numId w:val="19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 xml:space="preserve">Use various intraoral </w:t>
      </w:r>
      <w:r w:rsidR="00F365F3" w:rsidRPr="00F9102A">
        <w:rPr>
          <w:rFonts w:ascii="Simplified Arabic" w:hAnsi="Simplified Arabic" w:cs="Simplified Arabic"/>
          <w:sz w:val="24"/>
          <w:szCs w:val="24"/>
        </w:rPr>
        <w:t>anesthesia</w:t>
      </w:r>
      <w:r w:rsidRPr="00F9102A">
        <w:rPr>
          <w:rFonts w:ascii="Simplified Arabic" w:hAnsi="Simplified Arabic" w:cs="Simplified Arabic"/>
          <w:sz w:val="24"/>
          <w:szCs w:val="24"/>
        </w:rPr>
        <w:t xml:space="preserve"> techniques and pain control</w:t>
      </w:r>
      <w:r w:rsidRPr="00F9102A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276723D3" w14:textId="77777777" w:rsidR="00B07046" w:rsidRPr="00F9102A" w:rsidRDefault="00B07046" w:rsidP="00B07046">
      <w:pPr>
        <w:pStyle w:val="ListParagraph"/>
        <w:numPr>
          <w:ilvl w:val="0"/>
          <w:numId w:val="19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Management of endodontic emergencies</w:t>
      </w:r>
    </w:p>
    <w:p w14:paraId="3AD61724" w14:textId="77777777" w:rsidR="00B07046" w:rsidRPr="00F9102A" w:rsidRDefault="00B07046" w:rsidP="00B07046">
      <w:pPr>
        <w:pStyle w:val="ListParagraph"/>
        <w:numPr>
          <w:ilvl w:val="0"/>
          <w:numId w:val="19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Establishing a reliable root canal irrigation protocol</w:t>
      </w:r>
      <w:r w:rsidRPr="00F9102A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4242907A" w14:textId="77777777" w:rsidR="00B07046" w:rsidRPr="00F9102A" w:rsidRDefault="00B07046" w:rsidP="00B07046">
      <w:pPr>
        <w:pStyle w:val="ListParagraph"/>
        <w:numPr>
          <w:ilvl w:val="0"/>
          <w:numId w:val="19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Performing high-quality endodontic treatments on extracted or simulated (Acrylic Blocks) teeth of various types</w:t>
      </w:r>
      <w:r w:rsidRPr="00F9102A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4472196D" w14:textId="761FB9DA" w:rsidR="00B07046" w:rsidRPr="00F9102A" w:rsidRDefault="00B07046" w:rsidP="00694159">
      <w:pPr>
        <w:pStyle w:val="ListParagraph"/>
        <w:numPr>
          <w:ilvl w:val="0"/>
          <w:numId w:val="19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Perform high-quality clinical endodontic treatment using conventional methods for easy or moderately difficult teeth (according to the AAE classification)</w:t>
      </w:r>
      <w:r w:rsidRPr="00F9102A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68464CAD" w14:textId="77777777" w:rsidR="00B07046" w:rsidRPr="00F9102A" w:rsidRDefault="00B07046" w:rsidP="00B07046">
      <w:pPr>
        <w:pStyle w:val="ListParagraph"/>
        <w:numPr>
          <w:ilvl w:val="0"/>
          <w:numId w:val="19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lastRenderedPageBreak/>
        <w:t>Restoration of endodontically treated teeth, including root canal posts</w:t>
      </w:r>
      <w:r w:rsidRPr="00F9102A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375878C9" w14:textId="77777777" w:rsidR="00B07046" w:rsidRPr="00F9102A" w:rsidRDefault="00B07046" w:rsidP="00B07046">
      <w:pPr>
        <w:pStyle w:val="ListParagraph"/>
        <w:numPr>
          <w:ilvl w:val="0"/>
          <w:numId w:val="19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Reliable and appropriate isolation</w:t>
      </w:r>
      <w:r w:rsidRPr="00F9102A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5B9B6AA0" w14:textId="581E882A" w:rsidR="00CE65BA" w:rsidRPr="00F9102A" w:rsidRDefault="00B07046" w:rsidP="00B07046">
      <w:pPr>
        <w:pStyle w:val="ListParagraph"/>
        <w:numPr>
          <w:ilvl w:val="0"/>
          <w:numId w:val="19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Photography and documentation.</w:t>
      </w:r>
    </w:p>
    <w:p w14:paraId="09A6F131" w14:textId="4C0A3BEB" w:rsidR="008A7273" w:rsidRPr="00F9102A" w:rsidRDefault="00B6133B" w:rsidP="008A7273">
      <w:p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b/>
          <w:bCs/>
          <w:sz w:val="24"/>
          <w:szCs w:val="24"/>
        </w:rPr>
        <w:t>E.</w:t>
      </w:r>
      <w:r w:rsidR="008A7273" w:rsidRPr="00F9102A">
        <w:rPr>
          <w:rFonts w:ascii="Simplified Arabic" w:hAnsi="Simplified Arabic" w:cs="Simplified Arabic"/>
          <w:sz w:val="24"/>
          <w:szCs w:val="24"/>
        </w:rPr>
        <w:t xml:space="preserve"> </w:t>
      </w:r>
      <w:r w:rsidR="008A7273" w:rsidRPr="00F9102A">
        <w:rPr>
          <w:rFonts w:ascii="Simplified Arabic" w:hAnsi="Simplified Arabic" w:cs="Simplified Arabic"/>
          <w:b/>
          <w:bCs/>
          <w:sz w:val="24"/>
          <w:szCs w:val="24"/>
        </w:rPr>
        <w:t xml:space="preserve">Domain of </w:t>
      </w:r>
      <w:r w:rsidR="008A7273" w:rsidRPr="00F9102A">
        <w:rPr>
          <w:rFonts w:ascii="Arial" w:hAnsi="Arial" w:cs="Arial"/>
          <w:b/>
          <w:bCs/>
          <w:sz w:val="24"/>
          <w:szCs w:val="24"/>
        </w:rPr>
        <w:t>​​</w:t>
      </w:r>
      <w:r w:rsidR="008A7273" w:rsidRPr="00F9102A">
        <w:rPr>
          <w:rFonts w:ascii="Simplified Arabic" w:hAnsi="Simplified Arabic" w:cs="Simplified Arabic"/>
          <w:b/>
          <w:bCs/>
          <w:sz w:val="24"/>
          <w:szCs w:val="24"/>
        </w:rPr>
        <w:t>attitude:</w:t>
      </w:r>
      <w:r w:rsidR="008A7273" w:rsidRPr="00F9102A">
        <w:rPr>
          <w:rFonts w:ascii="Simplified Arabic" w:hAnsi="Simplified Arabic" w:cs="Simplified Arabic"/>
          <w:sz w:val="24"/>
          <w:szCs w:val="24"/>
        </w:rPr>
        <w:t xml:space="preserve"> The graduate should have the following </w:t>
      </w:r>
      <w:r w:rsidRPr="00F9102A">
        <w:rPr>
          <w:rFonts w:ascii="Simplified Arabic" w:hAnsi="Simplified Arabic" w:cs="Simplified Arabic"/>
          <w:sz w:val="24"/>
          <w:szCs w:val="24"/>
        </w:rPr>
        <w:t>Attitude</w:t>
      </w:r>
    </w:p>
    <w:p w14:paraId="526A240F" w14:textId="77777777" w:rsidR="00CE65BA" w:rsidRPr="00F9102A" w:rsidRDefault="00CE65BA" w:rsidP="00B26E31">
      <w:pPr>
        <w:pStyle w:val="ListParagraph"/>
        <w:numPr>
          <w:ilvl w:val="0"/>
          <w:numId w:val="18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Communicate verbally and in writing with dental and medical colleagues</w:t>
      </w:r>
      <w:r w:rsidRPr="00F9102A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4CF62845" w14:textId="77777777" w:rsidR="00CE65BA" w:rsidRPr="00F9102A" w:rsidRDefault="00CE65BA" w:rsidP="00B26E31">
      <w:pPr>
        <w:pStyle w:val="ListParagraph"/>
        <w:numPr>
          <w:ilvl w:val="0"/>
          <w:numId w:val="18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Communicate effectively with the patient or their family</w:t>
      </w:r>
      <w:r w:rsidRPr="00F9102A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1A73AA39" w14:textId="77777777" w:rsidR="00CE65BA" w:rsidRPr="00F9102A" w:rsidRDefault="00CE65BA" w:rsidP="00B26E31">
      <w:pPr>
        <w:pStyle w:val="ListParagraph"/>
        <w:numPr>
          <w:ilvl w:val="0"/>
          <w:numId w:val="18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Informed consent (explaining the treatment plan to the patient and obtaining their consent)</w:t>
      </w:r>
      <w:r w:rsidRPr="00F9102A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1962F076" w14:textId="77777777" w:rsidR="00CE65BA" w:rsidRPr="00F9102A" w:rsidRDefault="00CE65BA" w:rsidP="00B26E31">
      <w:pPr>
        <w:pStyle w:val="ListParagraph"/>
        <w:numPr>
          <w:ilvl w:val="0"/>
          <w:numId w:val="18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Self-Efficacy (the belief and confidence that the doctor will be able to successfully perform assigned tasks)</w:t>
      </w:r>
      <w:r w:rsidRPr="00F9102A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060EB7C9" w14:textId="77777777" w:rsidR="00CE65BA" w:rsidRPr="00F9102A" w:rsidRDefault="00CE65BA" w:rsidP="00B26E31">
      <w:pPr>
        <w:pStyle w:val="ListParagraph"/>
        <w:numPr>
          <w:ilvl w:val="0"/>
          <w:numId w:val="18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Commitment to lifelong learning</w:t>
      </w:r>
      <w:r w:rsidRPr="00F9102A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7DAD4A1F" w14:textId="77777777" w:rsidR="00CE65BA" w:rsidRPr="00F9102A" w:rsidRDefault="00CE65BA" w:rsidP="00B26E31">
      <w:pPr>
        <w:pStyle w:val="ListParagraph"/>
        <w:numPr>
          <w:ilvl w:val="0"/>
          <w:numId w:val="18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Compliance with local regulations regarding infection control, radiation protection, record keeping, and documentation</w:t>
      </w:r>
      <w:r w:rsidRPr="00F9102A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10621A8B" w14:textId="14F947AF" w:rsidR="00CE65BA" w:rsidRPr="00F9102A" w:rsidRDefault="00CE65BA" w:rsidP="00B26E31">
      <w:pPr>
        <w:pStyle w:val="ListParagraph"/>
        <w:numPr>
          <w:ilvl w:val="0"/>
          <w:numId w:val="18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Respect patient privacy and confidentiality</w:t>
      </w:r>
      <w:r w:rsidRPr="00F9102A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1EA0EEE3" w14:textId="77777777" w:rsidR="00CE65BA" w:rsidRPr="00F9102A" w:rsidRDefault="00CE65BA" w:rsidP="00B26E31">
      <w:pPr>
        <w:pStyle w:val="ListParagraph"/>
        <w:numPr>
          <w:ilvl w:val="0"/>
          <w:numId w:val="18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Time and priority management</w:t>
      </w:r>
      <w:r w:rsidRPr="00F9102A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5E5F6085" w14:textId="1EF92A45" w:rsidR="00CE65BA" w:rsidRPr="00F9102A" w:rsidRDefault="00CE65BA" w:rsidP="00B26E31">
      <w:pPr>
        <w:pStyle w:val="ListParagraph"/>
        <w:numPr>
          <w:ilvl w:val="0"/>
          <w:numId w:val="18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Handling with medical waste.</w:t>
      </w:r>
    </w:p>
    <w:p w14:paraId="7D7281E6" w14:textId="7B7A7C4F" w:rsidR="00E83617" w:rsidRPr="00F9102A" w:rsidRDefault="00E83617" w:rsidP="00E83617">
      <w:pPr>
        <w:pStyle w:val="ListParagraph"/>
        <w:numPr>
          <w:ilvl w:val="0"/>
          <w:numId w:val="18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Self-assessment and assessment of others</w:t>
      </w:r>
      <w:r w:rsidRPr="00F9102A">
        <w:rPr>
          <w:rFonts w:ascii="Simplified Arabic" w:hAnsi="Simplified Arabic" w:cs="Simplified Arabic"/>
          <w:sz w:val="24"/>
          <w:szCs w:val="24"/>
          <w:rtl/>
        </w:rPr>
        <w:t>.</w:t>
      </w:r>
    </w:p>
    <w:p w14:paraId="2CEE58F4" w14:textId="77777777" w:rsidR="00E83617" w:rsidRPr="00F9102A" w:rsidRDefault="00E83617" w:rsidP="00E83617">
      <w:pPr>
        <w:pStyle w:val="ListParagraph"/>
        <w:numPr>
          <w:ilvl w:val="0"/>
          <w:numId w:val="18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Ability to communicate effectively in English Language</w:t>
      </w:r>
    </w:p>
    <w:p w14:paraId="1654746E" w14:textId="2E417929" w:rsidR="00E83617" w:rsidRPr="00F9102A" w:rsidRDefault="00E83617" w:rsidP="00E83617">
      <w:pPr>
        <w:pStyle w:val="ListParagraph"/>
        <w:numPr>
          <w:ilvl w:val="0"/>
          <w:numId w:val="18"/>
        </w:numPr>
        <w:bidi w:val="0"/>
        <w:jc w:val="both"/>
        <w:rPr>
          <w:rFonts w:ascii="Simplified Arabic" w:hAnsi="Simplified Arabic" w:cs="Simplified Arabic"/>
          <w:sz w:val="24"/>
          <w:szCs w:val="24"/>
        </w:rPr>
      </w:pPr>
      <w:r w:rsidRPr="00F9102A">
        <w:rPr>
          <w:rFonts w:ascii="Simplified Arabic" w:hAnsi="Simplified Arabic" w:cs="Simplified Arabic"/>
          <w:sz w:val="24"/>
          <w:szCs w:val="24"/>
        </w:rPr>
        <w:t>Expense management.</w:t>
      </w:r>
    </w:p>
    <w:p w14:paraId="374CAE9D" w14:textId="3B414FD6" w:rsidR="003159F1" w:rsidRPr="00F9102A" w:rsidRDefault="00B6133B" w:rsidP="003159F1">
      <w:pPr>
        <w:bidi w:val="0"/>
        <w:jc w:val="both"/>
        <w:rPr>
          <w:rFonts w:ascii="Simplified Arabic" w:hAnsi="Simplified Arabic" w:cs="Simplified Arabic"/>
          <w:b/>
          <w:bCs/>
          <w:sz w:val="24"/>
          <w:szCs w:val="24"/>
        </w:rPr>
      </w:pPr>
      <w:r w:rsidRPr="00F9102A">
        <w:rPr>
          <w:rFonts w:ascii="Simplified Arabic" w:hAnsi="Simplified Arabic" w:cs="Simplified Arabic"/>
          <w:b/>
          <w:bCs/>
          <w:sz w:val="24"/>
          <w:szCs w:val="24"/>
        </w:rPr>
        <w:t xml:space="preserve">F. </w:t>
      </w:r>
      <w:r w:rsidR="003159F1" w:rsidRPr="00F9102A">
        <w:rPr>
          <w:rFonts w:ascii="Simplified Arabic" w:hAnsi="Simplified Arabic" w:cs="Simplified Arabic"/>
          <w:b/>
          <w:bCs/>
          <w:sz w:val="24"/>
          <w:szCs w:val="24"/>
        </w:rPr>
        <w:t>Open Question</w:t>
      </w:r>
    </w:p>
    <w:p w14:paraId="7CB47B31" w14:textId="07BEBBBF" w:rsidR="003159F1" w:rsidRPr="00F9102A" w:rsidRDefault="003159F1" w:rsidP="003159F1">
      <w:pPr>
        <w:bidi w:val="0"/>
        <w:spacing w:after="0" w:line="240" w:lineRule="auto"/>
        <w:jc w:val="both"/>
        <w:rPr>
          <w:rFonts w:ascii="Simplified Arabic" w:eastAsia="Times New Roman" w:hAnsi="Simplified Arabic" w:cs="Simplified Arabic"/>
          <w:color w:val="000000"/>
          <w:sz w:val="24"/>
          <w:szCs w:val="24"/>
        </w:rPr>
      </w:pPr>
      <w:r w:rsidRPr="00F9102A">
        <w:rPr>
          <w:rFonts w:ascii="Simplified Arabic" w:eastAsia="Times New Roman" w:hAnsi="Simplified Arabic" w:cs="Simplified Arabic"/>
          <w:color w:val="000000"/>
          <w:sz w:val="24"/>
          <w:szCs w:val="24"/>
        </w:rPr>
        <w:t>Kindly, add any competency that you believe was not included in the questionnaire, or modify any competency included in the questionnaire (that is ambiguous or unclear).</w:t>
      </w:r>
      <w:r w:rsidR="00F81170">
        <w:rPr>
          <w:rFonts w:ascii="Simplified Arabic" w:eastAsia="Times New Roman" w:hAnsi="Simplified Arabic" w:cs="Simplified Arabic"/>
          <w:color w:val="000000"/>
          <w:sz w:val="24"/>
          <w:szCs w:val="24"/>
        </w:rPr>
        <w:t xml:space="preserve"> </w:t>
      </w:r>
      <w:r w:rsidRPr="00F9102A">
        <w:rPr>
          <w:rFonts w:ascii="Simplified Arabic" w:eastAsia="Times New Roman" w:hAnsi="Simplified Arabic" w:cs="Simplified Arabic"/>
          <w:color w:val="000000"/>
          <w:sz w:val="24"/>
          <w:szCs w:val="24"/>
        </w:rPr>
        <w:t>Or any other thought.</w:t>
      </w:r>
    </w:p>
    <w:p w14:paraId="17EC7A68" w14:textId="77777777" w:rsidR="00C63E90" w:rsidRPr="00F9102A" w:rsidRDefault="00C63E90" w:rsidP="00F81170">
      <w:pPr>
        <w:pStyle w:val="Caption"/>
        <w:keepNext/>
        <w:bidi w:val="0"/>
        <w:rPr>
          <w:rFonts w:ascii="Simplified Arabic" w:hAnsi="Simplified Arabic" w:cs="Simplified Arabic"/>
          <w:noProof/>
          <w:color w:val="auto"/>
          <w:sz w:val="24"/>
          <w:szCs w:val="24"/>
        </w:rPr>
      </w:pPr>
    </w:p>
    <w:p w14:paraId="58C0ADDB" w14:textId="480BACEE" w:rsidR="00D804AC" w:rsidRPr="00DC6BD2" w:rsidRDefault="00D804AC" w:rsidP="00D804AC">
      <w:pPr>
        <w:pStyle w:val="Caption"/>
        <w:keepNext/>
        <w:bidi w:val="0"/>
        <w:jc w:val="center"/>
        <w:rPr>
          <w:rFonts w:ascii="Simplified Arabic" w:hAnsi="Simplified Arabic" w:cs="Simplified Arabic"/>
          <w:color w:val="auto"/>
          <w:sz w:val="20"/>
          <w:szCs w:val="20"/>
          <w:rtl/>
        </w:rPr>
      </w:pPr>
      <w:r w:rsidRPr="00DC6BD2">
        <w:rPr>
          <w:rFonts w:ascii="Simplified Arabic" w:hAnsi="Simplified Arabic" w:cs="Simplified Arabic"/>
          <w:color w:val="auto"/>
          <w:sz w:val="20"/>
          <w:szCs w:val="20"/>
        </w:rPr>
        <w:t>Table</w:t>
      </w:r>
      <w:r w:rsidRPr="00DC6BD2">
        <w:rPr>
          <w:rFonts w:ascii="Simplified Arabic" w:hAnsi="Simplified Arabic" w:cs="Simplified Arabic"/>
          <w:color w:val="auto"/>
          <w:sz w:val="20"/>
          <w:szCs w:val="20"/>
          <w:rtl/>
        </w:rPr>
        <w:t xml:space="preserve"> </w:t>
      </w:r>
      <w:r w:rsidRPr="00DC6BD2">
        <w:rPr>
          <w:rFonts w:ascii="Simplified Arabic" w:hAnsi="Simplified Arabic" w:cs="Simplified Arabic"/>
          <w:color w:val="auto"/>
          <w:sz w:val="20"/>
          <w:szCs w:val="20"/>
          <w:rtl/>
        </w:rPr>
        <w:fldChar w:fldCharType="begin"/>
      </w:r>
      <w:r w:rsidRPr="00DC6BD2">
        <w:rPr>
          <w:rFonts w:ascii="Simplified Arabic" w:hAnsi="Simplified Arabic" w:cs="Simplified Arabic"/>
          <w:color w:val="auto"/>
          <w:sz w:val="20"/>
          <w:szCs w:val="20"/>
          <w:rtl/>
        </w:rPr>
        <w:instrText xml:space="preserve"> </w:instrText>
      </w:r>
      <w:r w:rsidRPr="00DC6BD2">
        <w:rPr>
          <w:rFonts w:ascii="Simplified Arabic" w:hAnsi="Simplified Arabic" w:cs="Simplified Arabic"/>
          <w:color w:val="auto"/>
          <w:sz w:val="20"/>
          <w:szCs w:val="20"/>
        </w:rPr>
        <w:instrText>SEQ</w:instrText>
      </w:r>
      <w:r w:rsidRPr="00DC6BD2">
        <w:rPr>
          <w:rFonts w:ascii="Simplified Arabic" w:hAnsi="Simplified Arabic" w:cs="Simplified Arabic"/>
          <w:color w:val="auto"/>
          <w:sz w:val="20"/>
          <w:szCs w:val="20"/>
          <w:rtl/>
        </w:rPr>
        <w:instrText xml:space="preserve"> </w:instrText>
      </w:r>
      <w:r w:rsidRPr="00DC6BD2">
        <w:rPr>
          <w:rFonts w:ascii="Simplified Arabic" w:hAnsi="Simplified Arabic" w:cs="Simplified Arabic"/>
          <w:color w:val="auto"/>
          <w:sz w:val="20"/>
          <w:szCs w:val="20"/>
        </w:rPr>
        <w:instrText>Table \* ARABIC</w:instrText>
      </w:r>
      <w:r w:rsidRPr="00DC6BD2">
        <w:rPr>
          <w:rFonts w:ascii="Simplified Arabic" w:hAnsi="Simplified Arabic" w:cs="Simplified Arabic"/>
          <w:color w:val="auto"/>
          <w:sz w:val="20"/>
          <w:szCs w:val="20"/>
          <w:rtl/>
        </w:rPr>
        <w:instrText xml:space="preserve"> </w:instrText>
      </w:r>
      <w:r w:rsidRPr="00DC6BD2">
        <w:rPr>
          <w:rFonts w:ascii="Simplified Arabic" w:hAnsi="Simplified Arabic" w:cs="Simplified Arabic"/>
          <w:color w:val="auto"/>
          <w:sz w:val="20"/>
          <w:szCs w:val="20"/>
          <w:rtl/>
        </w:rPr>
        <w:fldChar w:fldCharType="separate"/>
      </w:r>
      <w:r w:rsidR="007954C5">
        <w:rPr>
          <w:rFonts w:ascii="Simplified Arabic" w:hAnsi="Simplified Arabic" w:cs="Simplified Arabic"/>
          <w:noProof/>
          <w:color w:val="auto"/>
          <w:sz w:val="20"/>
          <w:szCs w:val="20"/>
          <w:rtl/>
        </w:rPr>
        <w:t>1</w:t>
      </w:r>
      <w:r w:rsidRPr="00DC6BD2">
        <w:rPr>
          <w:rFonts w:ascii="Simplified Arabic" w:hAnsi="Simplified Arabic" w:cs="Simplified Arabic"/>
          <w:color w:val="auto"/>
          <w:sz w:val="20"/>
          <w:szCs w:val="20"/>
          <w:rtl/>
        </w:rPr>
        <w:fldChar w:fldCharType="end"/>
      </w:r>
      <w:r w:rsidRPr="00DC6BD2">
        <w:rPr>
          <w:rFonts w:ascii="Simplified Arabic" w:hAnsi="Simplified Arabic" w:cs="Simplified Arabic"/>
          <w:noProof/>
          <w:color w:val="auto"/>
          <w:sz w:val="20"/>
          <w:szCs w:val="20"/>
        </w:rPr>
        <w:t xml:space="preserve">Reliability Statistics: Cronbach's Alpha of </w:t>
      </w:r>
      <w:r w:rsidR="007A7F27" w:rsidRPr="00DC6BD2">
        <w:rPr>
          <w:rFonts w:ascii="Simplified Arabic" w:hAnsi="Simplified Arabic" w:cs="Simplified Arabic"/>
          <w:noProof/>
          <w:color w:val="auto"/>
          <w:sz w:val="20"/>
          <w:szCs w:val="20"/>
        </w:rPr>
        <w:t>second</w:t>
      </w:r>
      <w:r w:rsidRPr="00DC6BD2">
        <w:rPr>
          <w:rFonts w:ascii="Simplified Arabic" w:hAnsi="Simplified Arabic" w:cs="Simplified Arabic"/>
          <w:noProof/>
          <w:color w:val="auto"/>
          <w:sz w:val="20"/>
          <w:szCs w:val="20"/>
        </w:rPr>
        <w:t xml:space="preserve"> round</w:t>
      </w:r>
    </w:p>
    <w:tbl>
      <w:tblPr>
        <w:tblStyle w:val="TableGrid"/>
        <w:bidiVisual/>
        <w:tblW w:w="0" w:type="auto"/>
        <w:jc w:val="right"/>
        <w:tblLook w:val="04A0" w:firstRow="1" w:lastRow="0" w:firstColumn="1" w:lastColumn="0" w:noHBand="0" w:noVBand="1"/>
      </w:tblPr>
      <w:tblGrid>
        <w:gridCol w:w="1186"/>
        <w:gridCol w:w="1560"/>
        <w:gridCol w:w="1417"/>
        <w:gridCol w:w="1701"/>
        <w:gridCol w:w="2658"/>
      </w:tblGrid>
      <w:tr w:rsidR="005758D8" w:rsidRPr="00DC6BD2" w14:paraId="67E68066" w14:textId="77777777" w:rsidTr="005758D8">
        <w:trPr>
          <w:jc w:val="right"/>
        </w:trPr>
        <w:tc>
          <w:tcPr>
            <w:tcW w:w="1186" w:type="dxa"/>
            <w:vAlign w:val="center"/>
          </w:tcPr>
          <w:p w14:paraId="1E29DD61" w14:textId="77777777" w:rsidR="005758D8" w:rsidRPr="00DC6BD2" w:rsidRDefault="005758D8" w:rsidP="005758D8">
            <w:pPr>
              <w:bidi w:val="0"/>
              <w:jc w:val="center"/>
              <w:rPr>
                <w:rFonts w:ascii="Simplified Arabic" w:hAnsi="Simplified Arabic" w:cs="Simplified Arabic"/>
                <w:sz w:val="20"/>
                <w:szCs w:val="20"/>
                <w:rtl/>
              </w:rPr>
            </w:pPr>
            <w:r w:rsidRPr="00DC6BD2">
              <w:rPr>
                <w:rFonts w:ascii="Simplified Arabic" w:hAnsi="Simplified Arabic" w:cs="Simplified Arabic"/>
                <w:sz w:val="20"/>
                <w:szCs w:val="20"/>
              </w:rPr>
              <w:t>Total</w:t>
            </w:r>
          </w:p>
        </w:tc>
        <w:tc>
          <w:tcPr>
            <w:tcW w:w="1560" w:type="dxa"/>
            <w:vAlign w:val="center"/>
          </w:tcPr>
          <w:p w14:paraId="471E8AA9" w14:textId="52C5216C" w:rsidR="005758D8" w:rsidRPr="00DC6BD2" w:rsidRDefault="005758D8" w:rsidP="005758D8">
            <w:pPr>
              <w:bidi w:val="0"/>
              <w:jc w:val="center"/>
              <w:rPr>
                <w:rFonts w:ascii="Simplified Arabic" w:hAnsi="Simplified Arabic" w:cs="Simplified Arabic"/>
                <w:sz w:val="20"/>
                <w:szCs w:val="20"/>
                <w:rtl/>
              </w:rPr>
            </w:pPr>
            <w:r w:rsidRPr="00DC6BD2">
              <w:rPr>
                <w:rFonts w:ascii="Simplified Arabic" w:hAnsi="Simplified Arabic" w:cs="Simplified Arabic"/>
                <w:sz w:val="20"/>
                <w:szCs w:val="20"/>
              </w:rPr>
              <w:t>Attitude</w:t>
            </w:r>
          </w:p>
        </w:tc>
        <w:tc>
          <w:tcPr>
            <w:tcW w:w="1417" w:type="dxa"/>
            <w:vAlign w:val="center"/>
          </w:tcPr>
          <w:p w14:paraId="79BA469D" w14:textId="6FA003F9" w:rsidR="005758D8" w:rsidRPr="00DC6BD2" w:rsidRDefault="005758D8" w:rsidP="005758D8">
            <w:pPr>
              <w:bidi w:val="0"/>
              <w:jc w:val="center"/>
              <w:rPr>
                <w:rFonts w:ascii="Simplified Arabic" w:hAnsi="Simplified Arabic" w:cs="Simplified Arabic"/>
                <w:sz w:val="20"/>
                <w:szCs w:val="20"/>
                <w:rtl/>
              </w:rPr>
            </w:pPr>
            <w:r w:rsidRPr="00DC6BD2">
              <w:rPr>
                <w:rFonts w:ascii="Simplified Arabic" w:hAnsi="Simplified Arabic" w:cs="Simplified Arabic"/>
                <w:sz w:val="20"/>
                <w:szCs w:val="20"/>
              </w:rPr>
              <w:t>Skill</w:t>
            </w:r>
          </w:p>
        </w:tc>
        <w:tc>
          <w:tcPr>
            <w:tcW w:w="1701" w:type="dxa"/>
            <w:vAlign w:val="center"/>
          </w:tcPr>
          <w:p w14:paraId="7A33F157" w14:textId="68C55C31" w:rsidR="005758D8" w:rsidRPr="00DC6BD2" w:rsidRDefault="005758D8" w:rsidP="005758D8">
            <w:pPr>
              <w:bidi w:val="0"/>
              <w:jc w:val="center"/>
              <w:rPr>
                <w:rFonts w:ascii="Simplified Arabic" w:hAnsi="Simplified Arabic" w:cs="Simplified Arabic"/>
                <w:sz w:val="20"/>
                <w:szCs w:val="20"/>
              </w:rPr>
            </w:pPr>
            <w:r w:rsidRPr="00DC6BD2">
              <w:rPr>
                <w:rFonts w:ascii="Simplified Arabic" w:hAnsi="Simplified Arabic" w:cs="Simplified Arabic"/>
                <w:sz w:val="20"/>
                <w:szCs w:val="20"/>
              </w:rPr>
              <w:t>Knowledge</w:t>
            </w:r>
          </w:p>
        </w:tc>
        <w:tc>
          <w:tcPr>
            <w:tcW w:w="2658" w:type="dxa"/>
            <w:vAlign w:val="center"/>
          </w:tcPr>
          <w:p w14:paraId="35BE7DA2" w14:textId="77777777" w:rsidR="005758D8" w:rsidRPr="00DC6BD2" w:rsidRDefault="005758D8" w:rsidP="005758D8">
            <w:pPr>
              <w:bidi w:val="0"/>
              <w:jc w:val="center"/>
              <w:rPr>
                <w:rFonts w:ascii="Simplified Arabic" w:hAnsi="Simplified Arabic" w:cs="Simplified Arabic"/>
                <w:sz w:val="20"/>
                <w:szCs w:val="20"/>
              </w:rPr>
            </w:pPr>
            <w:r w:rsidRPr="00DC6BD2">
              <w:rPr>
                <w:rFonts w:ascii="Simplified Arabic" w:hAnsi="Simplified Arabic" w:cs="Simplified Arabic"/>
                <w:color w:val="010205"/>
                <w:sz w:val="20"/>
                <w:szCs w:val="20"/>
              </w:rPr>
              <w:t>Domain of competency</w:t>
            </w:r>
          </w:p>
        </w:tc>
      </w:tr>
      <w:tr w:rsidR="00E523D7" w:rsidRPr="00DC6BD2" w14:paraId="312E2FF4" w14:textId="77777777" w:rsidTr="005758D8">
        <w:trPr>
          <w:jc w:val="right"/>
        </w:trPr>
        <w:tc>
          <w:tcPr>
            <w:tcW w:w="1186" w:type="dxa"/>
            <w:vAlign w:val="center"/>
          </w:tcPr>
          <w:p w14:paraId="3A0E242A" w14:textId="64087372" w:rsidR="00E523D7" w:rsidRPr="00DC6BD2" w:rsidRDefault="00E523D7" w:rsidP="005758D8">
            <w:pPr>
              <w:bidi w:val="0"/>
              <w:jc w:val="center"/>
              <w:rPr>
                <w:rFonts w:ascii="Simplified Arabic" w:hAnsi="Simplified Arabic" w:cs="Simplified Arabic"/>
                <w:sz w:val="20"/>
                <w:szCs w:val="20"/>
              </w:rPr>
            </w:pPr>
            <w:r w:rsidRPr="00DC6BD2">
              <w:rPr>
                <w:rFonts w:ascii="Simplified Arabic" w:hAnsi="Simplified Arabic" w:cs="Simplified Arabic"/>
                <w:sz w:val="20"/>
                <w:szCs w:val="20"/>
              </w:rPr>
              <w:t>38</w:t>
            </w:r>
          </w:p>
        </w:tc>
        <w:tc>
          <w:tcPr>
            <w:tcW w:w="1560" w:type="dxa"/>
            <w:vAlign w:val="center"/>
          </w:tcPr>
          <w:p w14:paraId="4B8E3979" w14:textId="74063167" w:rsidR="00E523D7" w:rsidRPr="00DC6BD2" w:rsidRDefault="00E523D7" w:rsidP="005758D8">
            <w:pPr>
              <w:bidi w:val="0"/>
              <w:jc w:val="center"/>
              <w:rPr>
                <w:rFonts w:ascii="Simplified Arabic" w:hAnsi="Simplified Arabic" w:cs="Simplified Arabic"/>
                <w:sz w:val="20"/>
                <w:szCs w:val="20"/>
              </w:rPr>
            </w:pPr>
            <w:r w:rsidRPr="00DC6BD2">
              <w:rPr>
                <w:rFonts w:ascii="Simplified Arabic" w:hAnsi="Simplified Arabic" w:cs="Simplified Arabic"/>
                <w:sz w:val="20"/>
                <w:szCs w:val="20"/>
              </w:rPr>
              <w:t>12</w:t>
            </w:r>
          </w:p>
        </w:tc>
        <w:tc>
          <w:tcPr>
            <w:tcW w:w="1417" w:type="dxa"/>
            <w:vAlign w:val="center"/>
          </w:tcPr>
          <w:p w14:paraId="2A3FA51C" w14:textId="2CF47667" w:rsidR="00E523D7" w:rsidRPr="00DC6BD2" w:rsidRDefault="00E523D7" w:rsidP="005758D8">
            <w:pPr>
              <w:bidi w:val="0"/>
              <w:jc w:val="center"/>
              <w:rPr>
                <w:rFonts w:ascii="Simplified Arabic" w:hAnsi="Simplified Arabic" w:cs="Simplified Arabic"/>
                <w:sz w:val="20"/>
                <w:szCs w:val="20"/>
              </w:rPr>
            </w:pPr>
            <w:r w:rsidRPr="00DC6BD2">
              <w:rPr>
                <w:rFonts w:ascii="Simplified Arabic" w:hAnsi="Simplified Arabic" w:cs="Simplified Arabic"/>
                <w:sz w:val="20"/>
                <w:szCs w:val="20"/>
              </w:rPr>
              <w:t>15</w:t>
            </w:r>
          </w:p>
        </w:tc>
        <w:tc>
          <w:tcPr>
            <w:tcW w:w="1701" w:type="dxa"/>
            <w:vAlign w:val="center"/>
          </w:tcPr>
          <w:p w14:paraId="66ADE7F4" w14:textId="78953757" w:rsidR="00E523D7" w:rsidRPr="00DC6BD2" w:rsidRDefault="00E523D7" w:rsidP="005758D8">
            <w:pPr>
              <w:bidi w:val="0"/>
              <w:jc w:val="center"/>
              <w:rPr>
                <w:rFonts w:ascii="Simplified Arabic" w:hAnsi="Simplified Arabic" w:cs="Simplified Arabic"/>
                <w:sz w:val="20"/>
                <w:szCs w:val="20"/>
              </w:rPr>
            </w:pPr>
            <w:r w:rsidRPr="00DC6BD2">
              <w:rPr>
                <w:rFonts w:ascii="Simplified Arabic" w:hAnsi="Simplified Arabic" w:cs="Simplified Arabic"/>
                <w:sz w:val="20"/>
                <w:szCs w:val="20"/>
              </w:rPr>
              <w:t>11</w:t>
            </w:r>
          </w:p>
        </w:tc>
        <w:tc>
          <w:tcPr>
            <w:tcW w:w="2658" w:type="dxa"/>
            <w:vAlign w:val="center"/>
          </w:tcPr>
          <w:p w14:paraId="38A8721A" w14:textId="431F7E3C" w:rsidR="00E523D7" w:rsidRPr="00DC6BD2" w:rsidRDefault="00E523D7" w:rsidP="005758D8">
            <w:pPr>
              <w:bidi w:val="0"/>
              <w:jc w:val="center"/>
              <w:rPr>
                <w:rFonts w:ascii="Simplified Arabic" w:hAnsi="Simplified Arabic" w:cs="Simplified Arabic"/>
                <w:color w:val="010205"/>
                <w:sz w:val="20"/>
                <w:szCs w:val="20"/>
              </w:rPr>
            </w:pPr>
            <w:r w:rsidRPr="00DC6BD2">
              <w:rPr>
                <w:rFonts w:ascii="Simplified Arabic" w:hAnsi="Simplified Arabic" w:cs="Simplified Arabic"/>
                <w:color w:val="010205"/>
                <w:sz w:val="20"/>
                <w:szCs w:val="20"/>
              </w:rPr>
              <w:t>No of competencies</w:t>
            </w:r>
          </w:p>
        </w:tc>
      </w:tr>
      <w:tr w:rsidR="005758D8" w:rsidRPr="00DC6BD2" w14:paraId="181E3761" w14:textId="77777777" w:rsidTr="005758D8">
        <w:trPr>
          <w:jc w:val="right"/>
        </w:trPr>
        <w:tc>
          <w:tcPr>
            <w:tcW w:w="1186" w:type="dxa"/>
            <w:vAlign w:val="center"/>
          </w:tcPr>
          <w:p w14:paraId="10D8AD03" w14:textId="5237281A" w:rsidR="005758D8" w:rsidRPr="00DC6BD2" w:rsidRDefault="005758D8" w:rsidP="005758D8">
            <w:pPr>
              <w:bidi w:val="0"/>
              <w:jc w:val="center"/>
              <w:rPr>
                <w:rFonts w:ascii="Simplified Arabic" w:hAnsi="Simplified Arabic" w:cs="Simplified Arabic"/>
                <w:sz w:val="20"/>
                <w:szCs w:val="20"/>
                <w:rtl/>
              </w:rPr>
            </w:pPr>
            <w:r w:rsidRPr="00DC6BD2">
              <w:rPr>
                <w:rFonts w:ascii="Simplified Arabic" w:hAnsi="Simplified Arabic" w:cs="Simplified Arabic"/>
                <w:sz w:val="20"/>
                <w:szCs w:val="20"/>
              </w:rPr>
              <w:t>0.90</w:t>
            </w:r>
            <w:r w:rsidR="00E523D7" w:rsidRPr="00DC6BD2">
              <w:rPr>
                <w:rFonts w:ascii="Simplified Arabic" w:hAnsi="Simplified Arabic" w:cs="Simplified Arabic"/>
                <w:sz w:val="20"/>
                <w:szCs w:val="20"/>
              </w:rPr>
              <w:t>9</w:t>
            </w:r>
          </w:p>
        </w:tc>
        <w:tc>
          <w:tcPr>
            <w:tcW w:w="1560" w:type="dxa"/>
            <w:vAlign w:val="center"/>
          </w:tcPr>
          <w:p w14:paraId="63720B67" w14:textId="13268366" w:rsidR="005758D8" w:rsidRPr="00DC6BD2" w:rsidRDefault="005758D8" w:rsidP="005758D8">
            <w:pPr>
              <w:bidi w:val="0"/>
              <w:jc w:val="center"/>
              <w:rPr>
                <w:rFonts w:ascii="Simplified Arabic" w:hAnsi="Simplified Arabic" w:cs="Simplified Arabic"/>
                <w:sz w:val="20"/>
                <w:szCs w:val="20"/>
                <w:rtl/>
              </w:rPr>
            </w:pPr>
            <w:r w:rsidRPr="00DC6BD2">
              <w:rPr>
                <w:rFonts w:ascii="Simplified Arabic" w:hAnsi="Simplified Arabic" w:cs="Simplified Arabic"/>
                <w:sz w:val="20"/>
                <w:szCs w:val="20"/>
              </w:rPr>
              <w:t>0.</w:t>
            </w:r>
            <w:r w:rsidR="00E523D7" w:rsidRPr="00DC6BD2">
              <w:rPr>
                <w:rFonts w:ascii="Simplified Arabic" w:hAnsi="Simplified Arabic" w:cs="Simplified Arabic"/>
                <w:sz w:val="20"/>
                <w:szCs w:val="20"/>
              </w:rPr>
              <w:t>832</w:t>
            </w:r>
          </w:p>
        </w:tc>
        <w:tc>
          <w:tcPr>
            <w:tcW w:w="1417" w:type="dxa"/>
            <w:vAlign w:val="center"/>
          </w:tcPr>
          <w:p w14:paraId="292C5AEA" w14:textId="1FA28173" w:rsidR="005758D8" w:rsidRPr="00DC6BD2" w:rsidRDefault="005758D8" w:rsidP="005758D8">
            <w:pPr>
              <w:bidi w:val="0"/>
              <w:jc w:val="center"/>
              <w:rPr>
                <w:rFonts w:ascii="Simplified Arabic" w:hAnsi="Simplified Arabic" w:cs="Simplified Arabic"/>
                <w:sz w:val="20"/>
                <w:szCs w:val="20"/>
                <w:rtl/>
              </w:rPr>
            </w:pPr>
            <w:r w:rsidRPr="00DC6BD2">
              <w:rPr>
                <w:rFonts w:ascii="Simplified Arabic" w:hAnsi="Simplified Arabic" w:cs="Simplified Arabic"/>
                <w:sz w:val="20"/>
                <w:szCs w:val="20"/>
              </w:rPr>
              <w:t>0.8</w:t>
            </w:r>
            <w:r w:rsidR="00E523D7" w:rsidRPr="00DC6BD2">
              <w:rPr>
                <w:rFonts w:ascii="Simplified Arabic" w:hAnsi="Simplified Arabic" w:cs="Simplified Arabic"/>
                <w:sz w:val="20"/>
                <w:szCs w:val="20"/>
              </w:rPr>
              <w:t>45</w:t>
            </w:r>
          </w:p>
        </w:tc>
        <w:tc>
          <w:tcPr>
            <w:tcW w:w="1701" w:type="dxa"/>
            <w:vAlign w:val="center"/>
          </w:tcPr>
          <w:p w14:paraId="25A89D73" w14:textId="28B0BC2C" w:rsidR="005758D8" w:rsidRPr="00DC6BD2" w:rsidRDefault="005758D8" w:rsidP="005758D8">
            <w:pPr>
              <w:bidi w:val="0"/>
              <w:jc w:val="center"/>
              <w:rPr>
                <w:rFonts w:ascii="Simplified Arabic" w:hAnsi="Simplified Arabic" w:cs="Simplified Arabic"/>
                <w:sz w:val="20"/>
                <w:szCs w:val="20"/>
                <w:rtl/>
              </w:rPr>
            </w:pPr>
            <w:r w:rsidRPr="00DC6BD2">
              <w:rPr>
                <w:rFonts w:ascii="Simplified Arabic" w:hAnsi="Simplified Arabic" w:cs="Simplified Arabic"/>
                <w:sz w:val="20"/>
                <w:szCs w:val="20"/>
              </w:rPr>
              <w:t>0.</w:t>
            </w:r>
            <w:r w:rsidR="00E523D7" w:rsidRPr="00DC6BD2">
              <w:rPr>
                <w:rFonts w:ascii="Simplified Arabic" w:hAnsi="Simplified Arabic" w:cs="Simplified Arabic"/>
                <w:sz w:val="20"/>
                <w:szCs w:val="20"/>
              </w:rPr>
              <w:t>749</w:t>
            </w:r>
          </w:p>
        </w:tc>
        <w:tc>
          <w:tcPr>
            <w:tcW w:w="2658" w:type="dxa"/>
            <w:vAlign w:val="center"/>
          </w:tcPr>
          <w:p w14:paraId="50AD0178" w14:textId="77777777" w:rsidR="005758D8" w:rsidRPr="00DC6BD2" w:rsidRDefault="005758D8" w:rsidP="005758D8">
            <w:pPr>
              <w:bidi w:val="0"/>
              <w:jc w:val="center"/>
              <w:rPr>
                <w:rFonts w:ascii="Simplified Arabic" w:hAnsi="Simplified Arabic" w:cs="Simplified Arabic"/>
                <w:sz w:val="20"/>
                <w:szCs w:val="20"/>
              </w:rPr>
            </w:pPr>
            <w:r w:rsidRPr="00DC6BD2">
              <w:rPr>
                <w:rFonts w:ascii="Simplified Arabic" w:hAnsi="Simplified Arabic" w:cs="Simplified Arabic"/>
                <w:sz w:val="20"/>
                <w:szCs w:val="20"/>
              </w:rPr>
              <w:t>Cronbach's Alpha</w:t>
            </w:r>
          </w:p>
        </w:tc>
      </w:tr>
    </w:tbl>
    <w:p w14:paraId="0D135797" w14:textId="77777777" w:rsidR="00C63E90" w:rsidRPr="00F9102A" w:rsidRDefault="00C63E90" w:rsidP="00C63E90">
      <w:pPr>
        <w:pStyle w:val="Caption"/>
        <w:keepNext/>
        <w:bidi w:val="0"/>
        <w:jc w:val="center"/>
        <w:rPr>
          <w:rFonts w:ascii="Simplified Arabic" w:hAnsi="Simplified Arabic" w:cs="Simplified Arabic"/>
          <w:i w:val="0"/>
          <w:iCs w:val="0"/>
          <w:noProof/>
          <w:color w:val="auto"/>
          <w:sz w:val="24"/>
          <w:szCs w:val="24"/>
        </w:rPr>
      </w:pPr>
    </w:p>
    <w:sectPr w:rsidR="00C63E90" w:rsidRPr="00F9102A" w:rsidSect="00532CD3">
      <w:footerReference w:type="default" r:id="rId7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7D7A96" w14:textId="77777777" w:rsidR="004B02F3" w:rsidRDefault="004B02F3" w:rsidP="008F0499">
      <w:pPr>
        <w:spacing w:after="0" w:line="240" w:lineRule="auto"/>
      </w:pPr>
      <w:r>
        <w:separator/>
      </w:r>
    </w:p>
  </w:endnote>
  <w:endnote w:type="continuationSeparator" w:id="0">
    <w:p w14:paraId="256A951C" w14:textId="77777777" w:rsidR="004B02F3" w:rsidRDefault="004B02F3" w:rsidP="008F04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plified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-773556008"/>
      <w:docPartObj>
        <w:docPartGallery w:val="Page Numbers (Bottom of Page)"/>
        <w:docPartUnique/>
      </w:docPartObj>
    </w:sdtPr>
    <w:sdtContent>
      <w:p w14:paraId="6AB01704" w14:textId="5F3DE2E7" w:rsidR="008F0499" w:rsidRDefault="008F049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777B7B" w14:textId="77777777" w:rsidR="008F0499" w:rsidRDefault="008F04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197790" w14:textId="77777777" w:rsidR="004B02F3" w:rsidRDefault="004B02F3" w:rsidP="008F0499">
      <w:pPr>
        <w:spacing w:after="0" w:line="240" w:lineRule="auto"/>
      </w:pPr>
      <w:r>
        <w:separator/>
      </w:r>
    </w:p>
  </w:footnote>
  <w:footnote w:type="continuationSeparator" w:id="0">
    <w:p w14:paraId="675A537A" w14:textId="77777777" w:rsidR="004B02F3" w:rsidRDefault="004B02F3" w:rsidP="008F04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C6D07"/>
    <w:multiLevelType w:val="hybridMultilevel"/>
    <w:tmpl w:val="0B842F76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6367F38">
      <w:start w:val="1"/>
      <w:numFmt w:val="upperLetter"/>
      <w:lvlText w:val="%2-"/>
      <w:lvlJc w:val="left"/>
      <w:pPr>
        <w:ind w:left="21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08C1C5F"/>
    <w:multiLevelType w:val="hybridMultilevel"/>
    <w:tmpl w:val="801A0330"/>
    <w:lvl w:ilvl="0" w:tplc="358EFBA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E1F6597"/>
    <w:multiLevelType w:val="hybridMultilevel"/>
    <w:tmpl w:val="8A823A1C"/>
    <w:lvl w:ilvl="0" w:tplc="1CDC959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6882098"/>
    <w:multiLevelType w:val="hybridMultilevel"/>
    <w:tmpl w:val="57E441CE"/>
    <w:lvl w:ilvl="0" w:tplc="9EF4776E">
      <w:start w:val="1"/>
      <w:numFmt w:val="decimal"/>
      <w:lvlText w:val="%1)"/>
      <w:lvlJc w:val="left"/>
      <w:pPr>
        <w:ind w:left="720" w:hanging="360"/>
      </w:pPr>
      <w:rPr>
        <w:rFonts w:cs="Arial" w:hint="default"/>
      </w:rPr>
    </w:lvl>
    <w:lvl w:ilvl="1" w:tplc="02889E0C">
      <w:start w:val="1"/>
      <w:numFmt w:val="bullet"/>
      <w:lvlText w:val="•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7659B"/>
    <w:multiLevelType w:val="hybridMultilevel"/>
    <w:tmpl w:val="713EF92E"/>
    <w:lvl w:ilvl="0" w:tplc="AA40C4EE">
      <w:start w:val="1"/>
      <w:numFmt w:val="decimal"/>
      <w:lvlText w:val="%1)"/>
      <w:lvlJc w:val="left"/>
      <w:pPr>
        <w:ind w:left="76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6C0DCD"/>
    <w:multiLevelType w:val="hybridMultilevel"/>
    <w:tmpl w:val="3438CB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4327E0"/>
    <w:multiLevelType w:val="hybridMultilevel"/>
    <w:tmpl w:val="01128F2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D76BD3"/>
    <w:multiLevelType w:val="hybridMultilevel"/>
    <w:tmpl w:val="A32077C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7B48BE"/>
    <w:multiLevelType w:val="hybridMultilevel"/>
    <w:tmpl w:val="BE1E22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7C17FC"/>
    <w:multiLevelType w:val="hybridMultilevel"/>
    <w:tmpl w:val="7FC8846C"/>
    <w:lvl w:ilvl="0" w:tplc="E4705EC8">
      <w:start w:val="1"/>
      <w:numFmt w:val="decimal"/>
      <w:lvlText w:val="%1)"/>
      <w:lvlJc w:val="left"/>
      <w:pPr>
        <w:ind w:left="76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6076EE"/>
    <w:multiLevelType w:val="hybridMultilevel"/>
    <w:tmpl w:val="90D0EC06"/>
    <w:lvl w:ilvl="0" w:tplc="0409000F">
      <w:start w:val="1"/>
      <w:numFmt w:val="decimal"/>
      <w:lvlText w:val="%1."/>
      <w:lvlJc w:val="left"/>
      <w:pPr>
        <w:ind w:left="795" w:hanging="360"/>
      </w:pPr>
    </w:lvl>
    <w:lvl w:ilvl="1" w:tplc="04090019" w:tentative="1">
      <w:start w:val="1"/>
      <w:numFmt w:val="lowerLetter"/>
      <w:lvlText w:val="%2."/>
      <w:lvlJc w:val="left"/>
      <w:pPr>
        <w:ind w:left="1515" w:hanging="360"/>
      </w:pPr>
    </w:lvl>
    <w:lvl w:ilvl="2" w:tplc="0409001B" w:tentative="1">
      <w:start w:val="1"/>
      <w:numFmt w:val="lowerRoman"/>
      <w:lvlText w:val="%3."/>
      <w:lvlJc w:val="right"/>
      <w:pPr>
        <w:ind w:left="2235" w:hanging="180"/>
      </w:pPr>
    </w:lvl>
    <w:lvl w:ilvl="3" w:tplc="0409000F" w:tentative="1">
      <w:start w:val="1"/>
      <w:numFmt w:val="decimal"/>
      <w:lvlText w:val="%4."/>
      <w:lvlJc w:val="left"/>
      <w:pPr>
        <w:ind w:left="2955" w:hanging="360"/>
      </w:pPr>
    </w:lvl>
    <w:lvl w:ilvl="4" w:tplc="04090019" w:tentative="1">
      <w:start w:val="1"/>
      <w:numFmt w:val="lowerLetter"/>
      <w:lvlText w:val="%5."/>
      <w:lvlJc w:val="left"/>
      <w:pPr>
        <w:ind w:left="3675" w:hanging="360"/>
      </w:pPr>
    </w:lvl>
    <w:lvl w:ilvl="5" w:tplc="0409001B" w:tentative="1">
      <w:start w:val="1"/>
      <w:numFmt w:val="lowerRoman"/>
      <w:lvlText w:val="%6."/>
      <w:lvlJc w:val="right"/>
      <w:pPr>
        <w:ind w:left="4395" w:hanging="180"/>
      </w:pPr>
    </w:lvl>
    <w:lvl w:ilvl="6" w:tplc="0409000F" w:tentative="1">
      <w:start w:val="1"/>
      <w:numFmt w:val="decimal"/>
      <w:lvlText w:val="%7."/>
      <w:lvlJc w:val="left"/>
      <w:pPr>
        <w:ind w:left="5115" w:hanging="360"/>
      </w:pPr>
    </w:lvl>
    <w:lvl w:ilvl="7" w:tplc="04090019" w:tentative="1">
      <w:start w:val="1"/>
      <w:numFmt w:val="lowerLetter"/>
      <w:lvlText w:val="%8."/>
      <w:lvlJc w:val="left"/>
      <w:pPr>
        <w:ind w:left="5835" w:hanging="360"/>
      </w:pPr>
    </w:lvl>
    <w:lvl w:ilvl="8" w:tplc="0409001B" w:tentative="1">
      <w:start w:val="1"/>
      <w:numFmt w:val="lowerRoman"/>
      <w:lvlText w:val="%9."/>
      <w:lvlJc w:val="right"/>
      <w:pPr>
        <w:ind w:left="6555" w:hanging="180"/>
      </w:pPr>
    </w:lvl>
  </w:abstractNum>
  <w:abstractNum w:abstractNumId="11" w15:restartNumberingAfterBreak="0">
    <w:nsid w:val="42CA77CB"/>
    <w:multiLevelType w:val="hybridMultilevel"/>
    <w:tmpl w:val="D892F84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21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526D10"/>
    <w:multiLevelType w:val="hybridMultilevel"/>
    <w:tmpl w:val="5C82633A"/>
    <w:lvl w:ilvl="0" w:tplc="56AC5A52">
      <w:start w:val="1"/>
      <w:numFmt w:val="decimal"/>
      <w:lvlText w:val="%1-"/>
      <w:lvlJc w:val="left"/>
      <w:pPr>
        <w:ind w:left="72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026774"/>
    <w:multiLevelType w:val="hybridMultilevel"/>
    <w:tmpl w:val="4766718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409AAAA4">
      <w:start w:val="19"/>
      <w:numFmt w:val="bullet"/>
      <w:lvlText w:val="•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6177C35"/>
    <w:multiLevelType w:val="hybridMultilevel"/>
    <w:tmpl w:val="781AF60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294810AA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4F0069"/>
    <w:multiLevelType w:val="hybridMultilevel"/>
    <w:tmpl w:val="C2629B1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2A74B68"/>
    <w:multiLevelType w:val="hybridMultilevel"/>
    <w:tmpl w:val="40CC4F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7985496"/>
    <w:multiLevelType w:val="hybridMultilevel"/>
    <w:tmpl w:val="77F097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552B27"/>
    <w:multiLevelType w:val="hybridMultilevel"/>
    <w:tmpl w:val="87009FBE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04090011">
      <w:start w:val="1"/>
      <w:numFmt w:val="decimal"/>
      <w:lvlText w:val="%2)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8795555">
    <w:abstractNumId w:val="17"/>
  </w:num>
  <w:num w:numId="2" w16cid:durableId="498350730">
    <w:abstractNumId w:val="12"/>
  </w:num>
  <w:num w:numId="3" w16cid:durableId="1429538927">
    <w:abstractNumId w:val="13"/>
  </w:num>
  <w:num w:numId="4" w16cid:durableId="404381720">
    <w:abstractNumId w:val="15"/>
  </w:num>
  <w:num w:numId="5" w16cid:durableId="955524266">
    <w:abstractNumId w:val="3"/>
  </w:num>
  <w:num w:numId="6" w16cid:durableId="1364674570">
    <w:abstractNumId w:val="14"/>
  </w:num>
  <w:num w:numId="7" w16cid:durableId="1424450601">
    <w:abstractNumId w:val="9"/>
  </w:num>
  <w:num w:numId="8" w16cid:durableId="1462189493">
    <w:abstractNumId w:val="0"/>
  </w:num>
  <w:num w:numId="9" w16cid:durableId="1736507422">
    <w:abstractNumId w:val="2"/>
  </w:num>
  <w:num w:numId="10" w16cid:durableId="835536003">
    <w:abstractNumId w:val="1"/>
  </w:num>
  <w:num w:numId="11" w16cid:durableId="910845358">
    <w:abstractNumId w:val="11"/>
  </w:num>
  <w:num w:numId="12" w16cid:durableId="1828589145">
    <w:abstractNumId w:val="18"/>
  </w:num>
  <w:num w:numId="13" w16cid:durableId="2146238511">
    <w:abstractNumId w:val="7"/>
  </w:num>
  <w:num w:numId="14" w16cid:durableId="1644311176">
    <w:abstractNumId w:val="6"/>
  </w:num>
  <w:num w:numId="15" w16cid:durableId="305554866">
    <w:abstractNumId w:val="4"/>
  </w:num>
  <w:num w:numId="16" w16cid:durableId="1959794867">
    <w:abstractNumId w:val="8"/>
  </w:num>
  <w:num w:numId="17" w16cid:durableId="1905749576">
    <w:abstractNumId w:val="5"/>
  </w:num>
  <w:num w:numId="18" w16cid:durableId="151875092">
    <w:abstractNumId w:val="10"/>
  </w:num>
  <w:num w:numId="19" w16cid:durableId="157235024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A7DC1"/>
    <w:rsid w:val="00001F96"/>
    <w:rsid w:val="000020DE"/>
    <w:rsid w:val="00013A2D"/>
    <w:rsid w:val="0001713E"/>
    <w:rsid w:val="00027CB1"/>
    <w:rsid w:val="00056482"/>
    <w:rsid w:val="000654C9"/>
    <w:rsid w:val="00080DCE"/>
    <w:rsid w:val="00081D48"/>
    <w:rsid w:val="00092D55"/>
    <w:rsid w:val="000A4432"/>
    <w:rsid w:val="000A50F5"/>
    <w:rsid w:val="000C21A2"/>
    <w:rsid w:val="000C4A88"/>
    <w:rsid w:val="000C4CC8"/>
    <w:rsid w:val="000D0BA9"/>
    <w:rsid w:val="000D0E4E"/>
    <w:rsid w:val="000D379E"/>
    <w:rsid w:val="000D3E97"/>
    <w:rsid w:val="000E135B"/>
    <w:rsid w:val="000E5A7A"/>
    <w:rsid w:val="000E7C41"/>
    <w:rsid w:val="000F2C50"/>
    <w:rsid w:val="000F3E79"/>
    <w:rsid w:val="00111B74"/>
    <w:rsid w:val="001165C1"/>
    <w:rsid w:val="00116A66"/>
    <w:rsid w:val="00121C6D"/>
    <w:rsid w:val="00134AA6"/>
    <w:rsid w:val="00135A9A"/>
    <w:rsid w:val="00155144"/>
    <w:rsid w:val="001A2B66"/>
    <w:rsid w:val="001A2EB8"/>
    <w:rsid w:val="001A3E16"/>
    <w:rsid w:val="001A6064"/>
    <w:rsid w:val="001B547A"/>
    <w:rsid w:val="001B64CD"/>
    <w:rsid w:val="001D0A1C"/>
    <w:rsid w:val="001E71C0"/>
    <w:rsid w:val="00227C50"/>
    <w:rsid w:val="0023187D"/>
    <w:rsid w:val="00240EA2"/>
    <w:rsid w:val="00253344"/>
    <w:rsid w:val="002573A4"/>
    <w:rsid w:val="00290B22"/>
    <w:rsid w:val="002A07A2"/>
    <w:rsid w:val="002A278F"/>
    <w:rsid w:val="002A5563"/>
    <w:rsid w:val="002C3AA2"/>
    <w:rsid w:val="002F3201"/>
    <w:rsid w:val="003022E0"/>
    <w:rsid w:val="00307981"/>
    <w:rsid w:val="00310030"/>
    <w:rsid w:val="00310822"/>
    <w:rsid w:val="003141B8"/>
    <w:rsid w:val="003157AB"/>
    <w:rsid w:val="003159F1"/>
    <w:rsid w:val="003225D8"/>
    <w:rsid w:val="00323C7E"/>
    <w:rsid w:val="0034037F"/>
    <w:rsid w:val="00366EBE"/>
    <w:rsid w:val="003844FA"/>
    <w:rsid w:val="0039001F"/>
    <w:rsid w:val="00392BC6"/>
    <w:rsid w:val="003B3C07"/>
    <w:rsid w:val="003D292C"/>
    <w:rsid w:val="00401D51"/>
    <w:rsid w:val="004243DD"/>
    <w:rsid w:val="004376ED"/>
    <w:rsid w:val="00441F94"/>
    <w:rsid w:val="00457D2C"/>
    <w:rsid w:val="004642C3"/>
    <w:rsid w:val="00475F96"/>
    <w:rsid w:val="00480342"/>
    <w:rsid w:val="004900FE"/>
    <w:rsid w:val="00491E47"/>
    <w:rsid w:val="004B02F3"/>
    <w:rsid w:val="004B633F"/>
    <w:rsid w:val="004D3418"/>
    <w:rsid w:val="004D7B76"/>
    <w:rsid w:val="004E5093"/>
    <w:rsid w:val="004E657C"/>
    <w:rsid w:val="004F20CA"/>
    <w:rsid w:val="0050624A"/>
    <w:rsid w:val="00510D27"/>
    <w:rsid w:val="00512207"/>
    <w:rsid w:val="00532CD3"/>
    <w:rsid w:val="00537A1C"/>
    <w:rsid w:val="00545327"/>
    <w:rsid w:val="005513C9"/>
    <w:rsid w:val="00555803"/>
    <w:rsid w:val="005758D8"/>
    <w:rsid w:val="00580ABE"/>
    <w:rsid w:val="00582635"/>
    <w:rsid w:val="0059187F"/>
    <w:rsid w:val="005D07A1"/>
    <w:rsid w:val="005D3B32"/>
    <w:rsid w:val="005D7F71"/>
    <w:rsid w:val="005F717B"/>
    <w:rsid w:val="0060034B"/>
    <w:rsid w:val="0060069E"/>
    <w:rsid w:val="00604A57"/>
    <w:rsid w:val="006063FD"/>
    <w:rsid w:val="00621A2A"/>
    <w:rsid w:val="006247D2"/>
    <w:rsid w:val="0064280E"/>
    <w:rsid w:val="00642D75"/>
    <w:rsid w:val="00647480"/>
    <w:rsid w:val="00653819"/>
    <w:rsid w:val="006572B5"/>
    <w:rsid w:val="0068066B"/>
    <w:rsid w:val="0069184D"/>
    <w:rsid w:val="00694159"/>
    <w:rsid w:val="006952D5"/>
    <w:rsid w:val="006B1FE9"/>
    <w:rsid w:val="006B5792"/>
    <w:rsid w:val="006B6AEE"/>
    <w:rsid w:val="006E4960"/>
    <w:rsid w:val="007161AA"/>
    <w:rsid w:val="00716670"/>
    <w:rsid w:val="0073743A"/>
    <w:rsid w:val="0078467B"/>
    <w:rsid w:val="007954C5"/>
    <w:rsid w:val="007A7F27"/>
    <w:rsid w:val="007B19B2"/>
    <w:rsid w:val="007C2A81"/>
    <w:rsid w:val="007D035D"/>
    <w:rsid w:val="007D0E0C"/>
    <w:rsid w:val="007F7B24"/>
    <w:rsid w:val="00804F44"/>
    <w:rsid w:val="00821582"/>
    <w:rsid w:val="00823EDA"/>
    <w:rsid w:val="00831D1E"/>
    <w:rsid w:val="00841C3F"/>
    <w:rsid w:val="00842257"/>
    <w:rsid w:val="0085328A"/>
    <w:rsid w:val="00862B19"/>
    <w:rsid w:val="008659AC"/>
    <w:rsid w:val="0087028C"/>
    <w:rsid w:val="0087455E"/>
    <w:rsid w:val="00876A08"/>
    <w:rsid w:val="00887FC5"/>
    <w:rsid w:val="00891566"/>
    <w:rsid w:val="008A7273"/>
    <w:rsid w:val="008C7AC1"/>
    <w:rsid w:val="008D1C0E"/>
    <w:rsid w:val="008D28C3"/>
    <w:rsid w:val="008D3799"/>
    <w:rsid w:val="008E15BC"/>
    <w:rsid w:val="008E575D"/>
    <w:rsid w:val="008F0499"/>
    <w:rsid w:val="008F76CB"/>
    <w:rsid w:val="00913E6F"/>
    <w:rsid w:val="00921F81"/>
    <w:rsid w:val="00923250"/>
    <w:rsid w:val="009439EA"/>
    <w:rsid w:val="009458D3"/>
    <w:rsid w:val="009608AC"/>
    <w:rsid w:val="009621F2"/>
    <w:rsid w:val="00966544"/>
    <w:rsid w:val="00975A19"/>
    <w:rsid w:val="009761D5"/>
    <w:rsid w:val="00976366"/>
    <w:rsid w:val="009909E0"/>
    <w:rsid w:val="00995C81"/>
    <w:rsid w:val="009A2E7E"/>
    <w:rsid w:val="009D078F"/>
    <w:rsid w:val="009D7C67"/>
    <w:rsid w:val="009E04DC"/>
    <w:rsid w:val="009E2B34"/>
    <w:rsid w:val="009E3BB7"/>
    <w:rsid w:val="00A177E4"/>
    <w:rsid w:val="00A178C2"/>
    <w:rsid w:val="00A20DDD"/>
    <w:rsid w:val="00A241F1"/>
    <w:rsid w:val="00A25CDD"/>
    <w:rsid w:val="00A3184C"/>
    <w:rsid w:val="00A3284F"/>
    <w:rsid w:val="00A700E9"/>
    <w:rsid w:val="00A720F2"/>
    <w:rsid w:val="00A87CD1"/>
    <w:rsid w:val="00AA6CCB"/>
    <w:rsid w:val="00AF4018"/>
    <w:rsid w:val="00AF578B"/>
    <w:rsid w:val="00B02BFE"/>
    <w:rsid w:val="00B04815"/>
    <w:rsid w:val="00B07046"/>
    <w:rsid w:val="00B24B56"/>
    <w:rsid w:val="00B26E31"/>
    <w:rsid w:val="00B27A29"/>
    <w:rsid w:val="00B35EBF"/>
    <w:rsid w:val="00B36D73"/>
    <w:rsid w:val="00B40CBF"/>
    <w:rsid w:val="00B517C4"/>
    <w:rsid w:val="00B533BB"/>
    <w:rsid w:val="00B6133B"/>
    <w:rsid w:val="00B64CF3"/>
    <w:rsid w:val="00B80945"/>
    <w:rsid w:val="00B91405"/>
    <w:rsid w:val="00BA1867"/>
    <w:rsid w:val="00BC287D"/>
    <w:rsid w:val="00BD0BA6"/>
    <w:rsid w:val="00BD6077"/>
    <w:rsid w:val="00BD6CFD"/>
    <w:rsid w:val="00BF57A7"/>
    <w:rsid w:val="00C30024"/>
    <w:rsid w:val="00C54BD5"/>
    <w:rsid w:val="00C55E86"/>
    <w:rsid w:val="00C63E90"/>
    <w:rsid w:val="00C70D46"/>
    <w:rsid w:val="00C74C97"/>
    <w:rsid w:val="00C7639E"/>
    <w:rsid w:val="00C82E08"/>
    <w:rsid w:val="00C93390"/>
    <w:rsid w:val="00CA26EA"/>
    <w:rsid w:val="00CA7DC1"/>
    <w:rsid w:val="00CB156D"/>
    <w:rsid w:val="00CB57DF"/>
    <w:rsid w:val="00CB5AA7"/>
    <w:rsid w:val="00CB5BD6"/>
    <w:rsid w:val="00CE65BA"/>
    <w:rsid w:val="00D0659F"/>
    <w:rsid w:val="00D21942"/>
    <w:rsid w:val="00D25B3D"/>
    <w:rsid w:val="00D30416"/>
    <w:rsid w:val="00D4016C"/>
    <w:rsid w:val="00D506C4"/>
    <w:rsid w:val="00D6112E"/>
    <w:rsid w:val="00D72869"/>
    <w:rsid w:val="00D77B0D"/>
    <w:rsid w:val="00D804AC"/>
    <w:rsid w:val="00D857EA"/>
    <w:rsid w:val="00D9137C"/>
    <w:rsid w:val="00DC6BD2"/>
    <w:rsid w:val="00DE57A0"/>
    <w:rsid w:val="00E358BB"/>
    <w:rsid w:val="00E44A7A"/>
    <w:rsid w:val="00E51195"/>
    <w:rsid w:val="00E523D7"/>
    <w:rsid w:val="00E61D6C"/>
    <w:rsid w:val="00E62322"/>
    <w:rsid w:val="00E6575C"/>
    <w:rsid w:val="00E73444"/>
    <w:rsid w:val="00E74DDF"/>
    <w:rsid w:val="00E83617"/>
    <w:rsid w:val="00ED40FD"/>
    <w:rsid w:val="00ED42C6"/>
    <w:rsid w:val="00ED65E0"/>
    <w:rsid w:val="00ED7CCA"/>
    <w:rsid w:val="00EE4582"/>
    <w:rsid w:val="00EE4AA6"/>
    <w:rsid w:val="00F02256"/>
    <w:rsid w:val="00F357E6"/>
    <w:rsid w:val="00F365F3"/>
    <w:rsid w:val="00F41756"/>
    <w:rsid w:val="00F4185F"/>
    <w:rsid w:val="00F43DAB"/>
    <w:rsid w:val="00F60152"/>
    <w:rsid w:val="00F63FBE"/>
    <w:rsid w:val="00F6676D"/>
    <w:rsid w:val="00F73641"/>
    <w:rsid w:val="00F81170"/>
    <w:rsid w:val="00F8243D"/>
    <w:rsid w:val="00F9102A"/>
    <w:rsid w:val="00FD615A"/>
    <w:rsid w:val="00FD668E"/>
    <w:rsid w:val="00FE5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9D12053"/>
  <w15:chartTrackingRefBased/>
  <w15:docId w15:val="{6741F43B-F44C-4E36-B322-2E1644000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21F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F049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0499"/>
  </w:style>
  <w:style w:type="paragraph" w:styleId="Footer">
    <w:name w:val="footer"/>
    <w:basedOn w:val="Normal"/>
    <w:link w:val="FooterChar"/>
    <w:uiPriority w:val="99"/>
    <w:unhideWhenUsed/>
    <w:rsid w:val="008F049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0499"/>
  </w:style>
  <w:style w:type="paragraph" w:styleId="NormalWeb">
    <w:name w:val="Normal (Web)"/>
    <w:basedOn w:val="Normal"/>
    <w:uiPriority w:val="99"/>
    <w:unhideWhenUsed/>
    <w:rsid w:val="00976366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135A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16A66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041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6</TotalTime>
  <Pages>4</Pages>
  <Words>814</Words>
  <Characters>464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alameh</dc:creator>
  <cp:keywords/>
  <dc:description/>
  <cp:lastModifiedBy>Muhammad Salameh</cp:lastModifiedBy>
  <cp:revision>222</cp:revision>
  <cp:lastPrinted>2025-08-24T20:08:00Z</cp:lastPrinted>
  <dcterms:created xsi:type="dcterms:W3CDTF">2025-03-21T09:54:00Z</dcterms:created>
  <dcterms:modified xsi:type="dcterms:W3CDTF">2025-08-24T20:09:00Z</dcterms:modified>
</cp:coreProperties>
</file>